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5637B" w14:textId="77777777" w:rsidR="000314CA" w:rsidRPr="00D818BA" w:rsidRDefault="000314CA" w:rsidP="003A64CF">
      <w:pPr>
        <w:spacing w:line="480" w:lineRule="auto"/>
        <w:jc w:val="center"/>
        <w:rPr>
          <w:rFonts w:ascii="Times" w:hAnsi="Times"/>
          <w:b/>
          <w:bCs/>
          <w:sz w:val="36"/>
          <w:szCs w:val="36"/>
          <w:lang w:val="en-US"/>
        </w:rPr>
      </w:pPr>
      <w:r w:rsidRPr="00D818BA">
        <w:rPr>
          <w:rFonts w:ascii="Times" w:hAnsi="Times"/>
          <w:b/>
          <w:bCs/>
          <w:sz w:val="36"/>
          <w:szCs w:val="36"/>
          <w:lang w:val="en-US"/>
        </w:rPr>
        <w:t>Role of Inflammation in Initiation and Maintenance of Atrial Fibrillation in Rheumatic Mitral Stenosis – An Analytical Cross-Sectional Study</w:t>
      </w:r>
    </w:p>
    <w:p w14:paraId="72161C01" w14:textId="77777777" w:rsidR="000314CA" w:rsidRPr="00D818BA" w:rsidRDefault="000314CA" w:rsidP="003A64CF">
      <w:pPr>
        <w:spacing w:line="480" w:lineRule="auto"/>
        <w:jc w:val="center"/>
        <w:rPr>
          <w:rFonts w:ascii="Times" w:hAnsi="Times"/>
          <w:b/>
          <w:bCs/>
          <w:sz w:val="36"/>
          <w:szCs w:val="36"/>
          <w:lang w:val="en-US"/>
        </w:rPr>
      </w:pPr>
    </w:p>
    <w:p w14:paraId="553D46A7" w14:textId="77777777" w:rsidR="000314CA" w:rsidRPr="00D818BA" w:rsidRDefault="000314CA" w:rsidP="000314CA">
      <w:pPr>
        <w:jc w:val="center"/>
        <w:rPr>
          <w:rFonts w:ascii="Times" w:hAnsi="Times"/>
          <w:b/>
          <w:bCs/>
          <w:sz w:val="44"/>
          <w:szCs w:val="44"/>
          <w:lang w:val="en-US"/>
        </w:rPr>
      </w:pPr>
    </w:p>
    <w:p w14:paraId="2ACC4AE9" w14:textId="77777777" w:rsidR="000314CA" w:rsidRPr="00D818BA" w:rsidRDefault="000314CA" w:rsidP="000314CA">
      <w:pPr>
        <w:jc w:val="center"/>
        <w:rPr>
          <w:rFonts w:ascii="Times" w:hAnsi="Times"/>
          <w:b/>
          <w:bCs/>
          <w:sz w:val="44"/>
          <w:szCs w:val="44"/>
          <w:lang w:val="en-US"/>
        </w:rPr>
      </w:pPr>
    </w:p>
    <w:p w14:paraId="7A62A91A" w14:textId="77777777" w:rsidR="000314CA" w:rsidRPr="00D818BA" w:rsidRDefault="000314CA" w:rsidP="000314CA">
      <w:pPr>
        <w:jc w:val="center"/>
        <w:rPr>
          <w:rFonts w:ascii="Times" w:hAnsi="Times"/>
          <w:b/>
          <w:bCs/>
          <w:sz w:val="44"/>
          <w:szCs w:val="44"/>
          <w:lang w:val="en-US"/>
        </w:rPr>
      </w:pPr>
    </w:p>
    <w:p w14:paraId="35FE5031" w14:textId="77777777" w:rsidR="000314CA" w:rsidRPr="00D818BA" w:rsidRDefault="000314CA" w:rsidP="000314CA">
      <w:pPr>
        <w:jc w:val="center"/>
        <w:rPr>
          <w:rFonts w:ascii="Times" w:hAnsi="Times"/>
          <w:b/>
          <w:bCs/>
          <w:sz w:val="44"/>
          <w:szCs w:val="44"/>
          <w:lang w:val="en-US"/>
        </w:rPr>
      </w:pPr>
    </w:p>
    <w:p w14:paraId="78574A7A" w14:textId="77777777" w:rsidR="000314CA" w:rsidRPr="00D818BA" w:rsidRDefault="000314CA" w:rsidP="000314CA">
      <w:pPr>
        <w:jc w:val="center"/>
        <w:rPr>
          <w:rFonts w:ascii="Times" w:hAnsi="Times"/>
          <w:b/>
          <w:bCs/>
          <w:sz w:val="44"/>
          <w:szCs w:val="44"/>
          <w:lang w:val="en-US"/>
        </w:rPr>
      </w:pPr>
    </w:p>
    <w:p w14:paraId="47D132FD" w14:textId="77777777" w:rsidR="000314CA" w:rsidRPr="00D818BA" w:rsidRDefault="000314CA" w:rsidP="000314CA">
      <w:pPr>
        <w:jc w:val="center"/>
        <w:rPr>
          <w:rFonts w:ascii="Times" w:hAnsi="Times"/>
          <w:b/>
          <w:bCs/>
          <w:sz w:val="36"/>
          <w:szCs w:val="36"/>
          <w:lang w:val="en-US"/>
        </w:rPr>
      </w:pPr>
      <w:r w:rsidRPr="00D818BA">
        <w:rPr>
          <w:rFonts w:ascii="Times" w:hAnsi="Times"/>
          <w:b/>
          <w:bCs/>
          <w:sz w:val="36"/>
          <w:szCs w:val="36"/>
          <w:lang w:val="en-US"/>
        </w:rPr>
        <w:t>Supplementary Materials</w:t>
      </w:r>
    </w:p>
    <w:p w14:paraId="3F9DF9BD" w14:textId="77777777" w:rsidR="000314CA" w:rsidRPr="00D818BA" w:rsidRDefault="000314CA" w:rsidP="000314CA">
      <w:pPr>
        <w:rPr>
          <w:rFonts w:ascii="Times" w:hAnsi="Times"/>
          <w:b/>
          <w:bCs/>
          <w:sz w:val="44"/>
          <w:szCs w:val="44"/>
          <w:lang w:val="en-US"/>
        </w:rPr>
      </w:pPr>
      <w:r w:rsidRPr="00D818BA">
        <w:rPr>
          <w:rFonts w:ascii="Times" w:hAnsi="Times"/>
          <w:b/>
          <w:bCs/>
          <w:sz w:val="44"/>
          <w:szCs w:val="44"/>
          <w:lang w:val="en-US"/>
        </w:rPr>
        <w:br w:type="page"/>
      </w:r>
    </w:p>
    <w:p w14:paraId="2A829BBB" w14:textId="77777777" w:rsidR="000314CA" w:rsidRPr="00D818BA" w:rsidRDefault="003A64CF" w:rsidP="000314CA">
      <w:pPr>
        <w:spacing w:line="480" w:lineRule="auto"/>
        <w:jc w:val="both"/>
        <w:rPr>
          <w:rFonts w:ascii="Times" w:hAnsi="Times"/>
          <w:lang w:val="en-US"/>
        </w:rPr>
      </w:pPr>
      <w:r w:rsidRPr="00D818BA">
        <w:rPr>
          <w:rFonts w:ascii="Times" w:hAnsi="Times"/>
          <w:b/>
          <w:bCs/>
          <w:lang w:val="en-US"/>
        </w:rPr>
        <w:lastRenderedPageBreak/>
        <w:t xml:space="preserve">Supplemental </w:t>
      </w:r>
      <w:r w:rsidR="00ED3AF0" w:rsidRPr="00D818BA">
        <w:rPr>
          <w:rFonts w:ascii="Times" w:hAnsi="Times"/>
          <w:b/>
          <w:bCs/>
          <w:lang w:val="en-US"/>
        </w:rPr>
        <w:t>t</w:t>
      </w:r>
      <w:r w:rsidRPr="00D818BA">
        <w:rPr>
          <w:rFonts w:ascii="Times" w:hAnsi="Times"/>
          <w:b/>
          <w:bCs/>
          <w:lang w:val="en-US"/>
        </w:rPr>
        <w:t>able S1</w:t>
      </w:r>
      <w:r w:rsidR="000314CA" w:rsidRPr="00D818BA">
        <w:rPr>
          <w:rFonts w:ascii="Times" w:hAnsi="Times"/>
          <w:lang w:val="en-US"/>
        </w:rPr>
        <w:t>: Results of 24-hr Holter analysis in 99 Rh-MS patients with baseline sinus rhythm in the ECG</w:t>
      </w:r>
      <w:r w:rsidR="00BF2A19" w:rsidRPr="00D818BA">
        <w:rPr>
          <w:rFonts w:ascii="Times" w:hAnsi="Times"/>
          <w:lang w:val="en-US"/>
        </w:rPr>
        <w:t>.</w:t>
      </w:r>
    </w:p>
    <w:tbl>
      <w:tblPr>
        <w:tblStyle w:val="GridTable1Light-Accent31"/>
        <w:tblpPr w:leftFromText="180" w:rightFromText="180" w:bottomFromText="200" w:vertAnchor="text" w:tblpY="84"/>
        <w:tblW w:w="9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2977"/>
        <w:gridCol w:w="2354"/>
      </w:tblGrid>
      <w:tr w:rsidR="000314CA" w:rsidRPr="00D818BA" w14:paraId="25263895" w14:textId="77777777" w:rsidTr="00F83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18" w:space="0" w:color="000000"/>
              <w:bottom w:val="single" w:sz="18" w:space="0" w:color="000000"/>
            </w:tcBorders>
            <w:hideMark/>
          </w:tcPr>
          <w:p w14:paraId="6F9D2721" w14:textId="77777777" w:rsidR="000314CA" w:rsidRPr="00D818BA" w:rsidRDefault="000314CA" w:rsidP="0016729D">
            <w:pPr>
              <w:rPr>
                <w:rFonts w:ascii="Times New Roman" w:hAnsi="Times New Roman"/>
                <w:b w:val="0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Findings</w:t>
            </w:r>
          </w:p>
        </w:tc>
        <w:tc>
          <w:tcPr>
            <w:tcW w:w="2977" w:type="dxa"/>
            <w:tcBorders>
              <w:top w:val="single" w:sz="18" w:space="0" w:color="000000"/>
              <w:bottom w:val="single" w:sz="18" w:space="0" w:color="000000"/>
            </w:tcBorders>
            <w:hideMark/>
          </w:tcPr>
          <w:p w14:paraId="7AF300CA" w14:textId="77777777" w:rsidR="000314CA" w:rsidRPr="00D818BA" w:rsidRDefault="000314CA" w:rsidP="00F838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No of patients</w:t>
            </w:r>
            <w:r w:rsidR="00ED1DC7" w:rsidRPr="00D818BA">
              <w:rPr>
                <w:rFonts w:ascii="Open Sans" w:hAnsi="Open Sans" w:cs="Open Sans"/>
                <w:color w:val="1C1D1E"/>
                <w:shd w:val="clear" w:color="auto" w:fill="FFFFFF"/>
                <w:vertAlign w:val="superscript"/>
              </w:rPr>
              <w:t>†</w:t>
            </w:r>
          </w:p>
          <w:p w14:paraId="5772437C" w14:textId="77777777" w:rsidR="000314CA" w:rsidRPr="00D818BA" w:rsidRDefault="000314CA" w:rsidP="00F838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[n (%)]</w:t>
            </w:r>
          </w:p>
        </w:tc>
        <w:tc>
          <w:tcPr>
            <w:tcW w:w="2354" w:type="dxa"/>
            <w:tcBorders>
              <w:top w:val="single" w:sz="18" w:space="0" w:color="000000"/>
              <w:bottom w:val="single" w:sz="18" w:space="0" w:color="000000"/>
            </w:tcBorders>
            <w:hideMark/>
          </w:tcPr>
          <w:p w14:paraId="5593E0DC" w14:textId="77777777" w:rsidR="000314CA" w:rsidRPr="00D818BA" w:rsidRDefault="000314CA" w:rsidP="00F838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Number of episodes</w:t>
            </w:r>
          </w:p>
        </w:tc>
      </w:tr>
      <w:tr w:rsidR="000314CA" w:rsidRPr="00D818BA" w14:paraId="0F94F27B" w14:textId="77777777" w:rsidTr="00F83899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18" w:space="0" w:color="000000"/>
            </w:tcBorders>
          </w:tcPr>
          <w:p w14:paraId="46556BBE" w14:textId="77777777" w:rsidR="000314CA" w:rsidRPr="00D818BA" w:rsidRDefault="000314CA" w:rsidP="0016729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D818BA">
              <w:rPr>
                <w:rFonts w:ascii="Times New Roman" w:hAnsi="Times New Roman"/>
                <w:b w:val="0"/>
                <w:bCs w:val="0"/>
                <w:lang w:val="en-US"/>
              </w:rPr>
              <w:t>Normal sinus rhythm</w:t>
            </w:r>
          </w:p>
        </w:tc>
        <w:tc>
          <w:tcPr>
            <w:tcW w:w="2977" w:type="dxa"/>
            <w:tcBorders>
              <w:top w:val="single" w:sz="18" w:space="0" w:color="000000"/>
            </w:tcBorders>
          </w:tcPr>
          <w:p w14:paraId="56133A07" w14:textId="77777777" w:rsidR="000314CA" w:rsidRPr="00D818BA" w:rsidRDefault="000314CA" w:rsidP="00F83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69 (69.7)</w:t>
            </w:r>
          </w:p>
        </w:tc>
        <w:tc>
          <w:tcPr>
            <w:tcW w:w="2354" w:type="dxa"/>
            <w:tcBorders>
              <w:top w:val="single" w:sz="18" w:space="0" w:color="000000"/>
            </w:tcBorders>
          </w:tcPr>
          <w:p w14:paraId="3AA60EDC" w14:textId="77777777" w:rsidR="000314CA" w:rsidRPr="00D818BA" w:rsidRDefault="000314CA" w:rsidP="00F83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0314CA" w:rsidRPr="00D818BA" w14:paraId="17DD47AB" w14:textId="77777777" w:rsidTr="00F83899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60270304" w14:textId="77777777" w:rsidR="000314CA" w:rsidRPr="00D818BA" w:rsidRDefault="000314CA" w:rsidP="0016729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D818BA">
              <w:rPr>
                <w:rFonts w:ascii="Times New Roman" w:hAnsi="Times New Roman"/>
                <w:b w:val="0"/>
                <w:bCs w:val="0"/>
                <w:lang w:val="en-US"/>
              </w:rPr>
              <w:t>Isolated SVE</w:t>
            </w:r>
          </w:p>
        </w:tc>
        <w:tc>
          <w:tcPr>
            <w:tcW w:w="2977" w:type="dxa"/>
            <w:hideMark/>
          </w:tcPr>
          <w:p w14:paraId="53ABA258" w14:textId="77777777" w:rsidR="000314CA" w:rsidRPr="00D818BA" w:rsidRDefault="000314CA" w:rsidP="00F83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61 (61.6)</w:t>
            </w:r>
          </w:p>
        </w:tc>
        <w:tc>
          <w:tcPr>
            <w:tcW w:w="2354" w:type="dxa"/>
            <w:hideMark/>
          </w:tcPr>
          <w:p w14:paraId="7A7FE767" w14:textId="77777777" w:rsidR="000314CA" w:rsidRPr="00D818BA" w:rsidRDefault="000314CA" w:rsidP="00F83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NA</w:t>
            </w:r>
          </w:p>
        </w:tc>
      </w:tr>
      <w:tr w:rsidR="000314CA" w:rsidRPr="00D818BA" w14:paraId="30850B8F" w14:textId="77777777" w:rsidTr="00F83899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1F13184E" w14:textId="77777777" w:rsidR="000314CA" w:rsidRPr="00D818BA" w:rsidRDefault="000314CA" w:rsidP="0016729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D818BA">
              <w:rPr>
                <w:rFonts w:ascii="Times New Roman" w:hAnsi="Times New Roman"/>
                <w:b w:val="0"/>
                <w:bCs w:val="0"/>
                <w:lang w:val="en-US"/>
              </w:rPr>
              <w:t>SV couplets</w:t>
            </w:r>
          </w:p>
        </w:tc>
        <w:tc>
          <w:tcPr>
            <w:tcW w:w="2977" w:type="dxa"/>
            <w:hideMark/>
          </w:tcPr>
          <w:p w14:paraId="3A98301E" w14:textId="77777777" w:rsidR="000314CA" w:rsidRPr="00D818BA" w:rsidRDefault="000314CA" w:rsidP="00F83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22 (22.2)</w:t>
            </w:r>
          </w:p>
        </w:tc>
        <w:tc>
          <w:tcPr>
            <w:tcW w:w="2354" w:type="dxa"/>
            <w:hideMark/>
          </w:tcPr>
          <w:p w14:paraId="7B7AC92F" w14:textId="77777777" w:rsidR="000314CA" w:rsidRPr="00D818BA" w:rsidRDefault="000314CA" w:rsidP="00F83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NA</w:t>
            </w:r>
          </w:p>
        </w:tc>
      </w:tr>
      <w:tr w:rsidR="000314CA" w:rsidRPr="00D818BA" w14:paraId="7953E927" w14:textId="77777777" w:rsidTr="00F83899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7B192D9C" w14:textId="77777777" w:rsidR="000314CA" w:rsidRPr="00D818BA" w:rsidRDefault="000314CA" w:rsidP="0016729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D818BA">
              <w:rPr>
                <w:rFonts w:ascii="Times New Roman" w:hAnsi="Times New Roman"/>
                <w:b w:val="0"/>
                <w:bCs w:val="0"/>
                <w:lang w:val="en-US"/>
              </w:rPr>
              <w:t>SCAF</w:t>
            </w:r>
          </w:p>
        </w:tc>
        <w:tc>
          <w:tcPr>
            <w:tcW w:w="2977" w:type="dxa"/>
            <w:hideMark/>
          </w:tcPr>
          <w:p w14:paraId="0FF7B083" w14:textId="77777777" w:rsidR="000314CA" w:rsidRPr="00D818BA" w:rsidRDefault="000314CA" w:rsidP="00F83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30 (30.3)</w:t>
            </w:r>
          </w:p>
        </w:tc>
        <w:tc>
          <w:tcPr>
            <w:tcW w:w="2354" w:type="dxa"/>
            <w:hideMark/>
          </w:tcPr>
          <w:p w14:paraId="2C3B485D" w14:textId="77777777" w:rsidR="000314CA" w:rsidRPr="00D818BA" w:rsidRDefault="000314CA" w:rsidP="00F83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72</w:t>
            </w:r>
          </w:p>
        </w:tc>
      </w:tr>
      <w:tr w:rsidR="000314CA" w:rsidRPr="00D818BA" w14:paraId="795B4B84" w14:textId="77777777" w:rsidTr="00F83899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324876A" w14:textId="77777777" w:rsidR="000314CA" w:rsidRPr="00D818BA" w:rsidRDefault="000314CA" w:rsidP="0016729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D818BA">
              <w:rPr>
                <w:rFonts w:ascii="Times New Roman" w:hAnsi="Times New Roman"/>
                <w:b w:val="0"/>
                <w:bCs w:val="0"/>
                <w:lang w:val="en-US"/>
              </w:rPr>
              <w:t>Paroxysmal AF</w:t>
            </w:r>
          </w:p>
        </w:tc>
        <w:tc>
          <w:tcPr>
            <w:tcW w:w="2977" w:type="dxa"/>
          </w:tcPr>
          <w:p w14:paraId="4B6BA5EE" w14:textId="77777777" w:rsidR="000314CA" w:rsidRPr="00D818BA" w:rsidRDefault="000314CA" w:rsidP="00F83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2354" w:type="dxa"/>
          </w:tcPr>
          <w:p w14:paraId="7BC96CAE" w14:textId="77777777" w:rsidR="000314CA" w:rsidRPr="00D818BA" w:rsidRDefault="000314CA" w:rsidP="00F83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0314CA" w:rsidRPr="00D818BA" w14:paraId="1BFAC54B" w14:textId="77777777" w:rsidTr="00F83899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E6CEDFB" w14:textId="77777777" w:rsidR="000314CA" w:rsidRPr="00D818BA" w:rsidRDefault="000314CA" w:rsidP="0016729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D818BA">
              <w:rPr>
                <w:rFonts w:ascii="Times New Roman" w:hAnsi="Times New Roman"/>
                <w:b w:val="0"/>
                <w:bCs w:val="0"/>
                <w:lang w:val="en-US"/>
              </w:rPr>
              <w:t>EAT</w:t>
            </w:r>
          </w:p>
        </w:tc>
        <w:tc>
          <w:tcPr>
            <w:tcW w:w="2977" w:type="dxa"/>
            <w:hideMark/>
          </w:tcPr>
          <w:p w14:paraId="73F286BB" w14:textId="77777777" w:rsidR="000314CA" w:rsidRPr="00D818BA" w:rsidRDefault="000314CA" w:rsidP="00F83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 xml:space="preserve">1 (1) </w:t>
            </w:r>
            <w:r w:rsidR="00ED1DC7" w:rsidRPr="00D818BA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‡</w:t>
            </w:r>
          </w:p>
        </w:tc>
        <w:tc>
          <w:tcPr>
            <w:tcW w:w="2354" w:type="dxa"/>
            <w:hideMark/>
          </w:tcPr>
          <w:p w14:paraId="3A2797E3" w14:textId="77777777" w:rsidR="000314CA" w:rsidRPr="00D818BA" w:rsidRDefault="000314CA" w:rsidP="00F83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0314CA" w:rsidRPr="00D818BA" w14:paraId="1DDD744A" w14:textId="77777777" w:rsidTr="00F83899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7E6FA250" w14:textId="77777777" w:rsidR="000314CA" w:rsidRPr="00D818BA" w:rsidRDefault="000314CA" w:rsidP="0016729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D818BA">
              <w:rPr>
                <w:rFonts w:ascii="Times New Roman" w:hAnsi="Times New Roman"/>
                <w:b w:val="0"/>
                <w:bCs w:val="0"/>
                <w:lang w:val="en-US"/>
              </w:rPr>
              <w:t>PSVT</w:t>
            </w:r>
          </w:p>
        </w:tc>
        <w:tc>
          <w:tcPr>
            <w:tcW w:w="2977" w:type="dxa"/>
            <w:hideMark/>
          </w:tcPr>
          <w:p w14:paraId="1BB2CFA0" w14:textId="77777777" w:rsidR="000314CA" w:rsidRPr="00D818BA" w:rsidRDefault="000314CA" w:rsidP="00F83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 xml:space="preserve">1 (1) </w:t>
            </w:r>
            <w:r w:rsidR="00ED1DC7" w:rsidRPr="00D818BA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‡</w:t>
            </w:r>
          </w:p>
        </w:tc>
        <w:tc>
          <w:tcPr>
            <w:tcW w:w="2354" w:type="dxa"/>
            <w:hideMark/>
          </w:tcPr>
          <w:p w14:paraId="35D3EAA4" w14:textId="77777777" w:rsidR="000314CA" w:rsidRPr="00D818BA" w:rsidRDefault="000314CA" w:rsidP="00F83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0314CA" w:rsidRPr="00D818BA" w14:paraId="73A7011C" w14:textId="77777777" w:rsidTr="00F83899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3C30523" w14:textId="77777777" w:rsidR="000314CA" w:rsidRPr="00D818BA" w:rsidRDefault="000314CA" w:rsidP="0016729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D818BA">
              <w:rPr>
                <w:rFonts w:ascii="Times New Roman" w:hAnsi="Times New Roman"/>
                <w:b w:val="0"/>
                <w:bCs w:val="0"/>
                <w:lang w:val="en-US"/>
              </w:rPr>
              <w:t>NSVT</w:t>
            </w:r>
          </w:p>
        </w:tc>
        <w:tc>
          <w:tcPr>
            <w:tcW w:w="2977" w:type="dxa"/>
          </w:tcPr>
          <w:p w14:paraId="7BA8E9C6" w14:textId="77777777" w:rsidR="000314CA" w:rsidRPr="00D818BA" w:rsidRDefault="000314CA" w:rsidP="00F83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2354" w:type="dxa"/>
          </w:tcPr>
          <w:p w14:paraId="1A1D5DDF" w14:textId="77777777" w:rsidR="000314CA" w:rsidRPr="00D818BA" w:rsidRDefault="000314CA" w:rsidP="00F83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0314CA" w:rsidRPr="00D818BA" w14:paraId="73BA4EF1" w14:textId="77777777" w:rsidTr="00F83899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bottom w:val="single" w:sz="18" w:space="0" w:color="000000"/>
            </w:tcBorders>
          </w:tcPr>
          <w:p w14:paraId="68E28BDA" w14:textId="77777777" w:rsidR="000314CA" w:rsidRPr="00D818BA" w:rsidRDefault="000314CA" w:rsidP="0016729D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D818BA">
              <w:rPr>
                <w:rFonts w:ascii="Times New Roman" w:hAnsi="Times New Roman"/>
                <w:b w:val="0"/>
                <w:bCs w:val="0"/>
                <w:lang w:val="en-US"/>
              </w:rPr>
              <w:t>Sustained VT</w:t>
            </w:r>
          </w:p>
        </w:tc>
        <w:tc>
          <w:tcPr>
            <w:tcW w:w="2977" w:type="dxa"/>
            <w:tcBorders>
              <w:bottom w:val="single" w:sz="18" w:space="0" w:color="000000"/>
            </w:tcBorders>
          </w:tcPr>
          <w:p w14:paraId="561C0DA0" w14:textId="77777777" w:rsidR="000314CA" w:rsidRPr="00D818BA" w:rsidRDefault="000314CA" w:rsidP="00F83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2354" w:type="dxa"/>
            <w:tcBorders>
              <w:bottom w:val="single" w:sz="18" w:space="0" w:color="000000"/>
            </w:tcBorders>
          </w:tcPr>
          <w:p w14:paraId="0D438E64" w14:textId="77777777" w:rsidR="000314CA" w:rsidRPr="00D818BA" w:rsidRDefault="000314CA" w:rsidP="00F838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818BA">
              <w:rPr>
                <w:rFonts w:ascii="Times New Roman" w:hAnsi="Times New Roman"/>
                <w:lang w:val="en-US"/>
              </w:rPr>
              <w:t>-</w:t>
            </w:r>
          </w:p>
        </w:tc>
      </w:tr>
    </w:tbl>
    <w:p w14:paraId="4D7371BB" w14:textId="77777777" w:rsidR="000314CA" w:rsidRPr="00D818BA" w:rsidRDefault="00ED1DC7" w:rsidP="000314CA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818BA">
        <w:rPr>
          <w:rFonts w:ascii="Open Sans" w:hAnsi="Open Sans" w:cs="Open Sans"/>
          <w:b/>
          <w:bCs/>
          <w:color w:val="1C1D1E"/>
          <w:shd w:val="clear" w:color="auto" w:fill="FFFFFF"/>
          <w:vertAlign w:val="superscript"/>
        </w:rPr>
        <w:t>†</w:t>
      </w:r>
      <w:r w:rsidR="000314CA" w:rsidRPr="00D818BA">
        <w:rPr>
          <w:rFonts w:ascii="Times New Roman" w:hAnsi="Times New Roman"/>
          <w:sz w:val="22"/>
          <w:szCs w:val="22"/>
          <w:lang w:val="en-US"/>
        </w:rPr>
        <w:t>: Total number of patients = 99</w:t>
      </w:r>
    </w:p>
    <w:p w14:paraId="60DEE846" w14:textId="77777777" w:rsidR="000314CA" w:rsidRPr="00D818BA" w:rsidRDefault="00ED1DC7" w:rsidP="000314CA">
      <w:pPr>
        <w:rPr>
          <w:rFonts w:ascii="Calibri" w:hAnsi="Calibri"/>
          <w:sz w:val="22"/>
          <w:szCs w:val="22"/>
          <w:lang w:val="en-US"/>
        </w:rPr>
      </w:pPr>
      <w:r w:rsidRPr="00D818BA">
        <w:rPr>
          <w:rFonts w:ascii="Open Sans" w:hAnsi="Open Sans" w:cs="Open Sans"/>
          <w:b/>
          <w:bCs/>
          <w:color w:val="1C1D1E"/>
          <w:shd w:val="clear" w:color="auto" w:fill="FFFFFF"/>
          <w:vertAlign w:val="superscript"/>
        </w:rPr>
        <w:t>‡</w:t>
      </w:r>
      <w:r w:rsidRPr="00D818BA">
        <w:rPr>
          <w:rFonts w:ascii="Open Sans" w:hAnsi="Open Sans" w:cs="Open Sans"/>
          <w:color w:val="1C1D1E"/>
          <w:shd w:val="clear" w:color="auto" w:fill="FFFFFF"/>
        </w:rPr>
        <w:t xml:space="preserve">: </w:t>
      </w:r>
      <w:r w:rsidR="000314CA" w:rsidRPr="00D818BA">
        <w:rPr>
          <w:rFonts w:ascii="Times New Roman" w:hAnsi="Times New Roman"/>
          <w:sz w:val="22"/>
          <w:szCs w:val="22"/>
          <w:lang w:val="en-US"/>
        </w:rPr>
        <w:t>These patients also had SCAF</w:t>
      </w:r>
    </w:p>
    <w:p w14:paraId="6281C15C" w14:textId="77777777" w:rsidR="000314CA" w:rsidRPr="00D818BA" w:rsidRDefault="000314CA" w:rsidP="000314CA">
      <w:pPr>
        <w:rPr>
          <w:rFonts w:ascii="Calibri" w:hAnsi="Calibri"/>
          <w:sz w:val="22"/>
          <w:szCs w:val="22"/>
          <w:lang w:val="en-US"/>
        </w:rPr>
      </w:pPr>
    </w:p>
    <w:p w14:paraId="26E3D0E6" w14:textId="77777777" w:rsidR="000314CA" w:rsidRPr="00D818BA" w:rsidRDefault="000314CA" w:rsidP="000314CA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818BA">
        <w:rPr>
          <w:rFonts w:ascii="Times New Roman" w:hAnsi="Times New Roman"/>
          <w:sz w:val="22"/>
          <w:szCs w:val="22"/>
          <w:lang w:val="en-US"/>
        </w:rPr>
        <w:t>SVE: supraventricular ectopic, SV: supraventricular, SCAF: subclinical transient atrial fibrillation, AF: atrial fibrillation, EAT: ectopic atrial tachycardia, PSVT: paroxysmal supraventricular tachycardia, NSVT: nonsustained ventricular tachycardia, VT: ventricular tachycardia, NA: not available</w:t>
      </w:r>
    </w:p>
    <w:p w14:paraId="0CD1BF4E" w14:textId="77777777" w:rsidR="000314CA" w:rsidRPr="00D818BA" w:rsidRDefault="000314CA" w:rsidP="000314CA">
      <w:pPr>
        <w:rPr>
          <w:rFonts w:ascii="Times New Roman" w:hAnsi="Times New Roman"/>
          <w:lang w:val="en-US"/>
        </w:rPr>
      </w:pPr>
      <w:r w:rsidRPr="00D818BA">
        <w:rPr>
          <w:rFonts w:ascii="Times New Roman" w:hAnsi="Times New Roman"/>
          <w:lang w:val="en-US"/>
        </w:rPr>
        <w:br w:type="page"/>
      </w:r>
    </w:p>
    <w:p w14:paraId="65A4CC34" w14:textId="77777777" w:rsidR="000314CA" w:rsidRPr="00D818BA" w:rsidRDefault="00F83899" w:rsidP="000314CA">
      <w:pPr>
        <w:keepNext/>
        <w:spacing w:line="480" w:lineRule="auto"/>
        <w:jc w:val="both"/>
        <w:rPr>
          <w:lang w:val="en-US"/>
        </w:rPr>
      </w:pPr>
      <w:r w:rsidRPr="00D818BA">
        <w:rPr>
          <w:noProof/>
          <w:lang w:val="en-US"/>
        </w:rPr>
        <w:lastRenderedPageBreak/>
        <w:drawing>
          <wp:inline distT="0" distB="0" distL="0" distR="0" wp14:anchorId="1BFF65C0" wp14:editId="2FEF3923">
            <wp:extent cx="5727700" cy="6047740"/>
            <wp:effectExtent l="12700" t="12700" r="12700" b="1016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C curve- ROC of hs-CRP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04774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E3AE1EB" w14:textId="77777777" w:rsidR="000314CA" w:rsidRPr="00D818BA" w:rsidRDefault="003A64CF" w:rsidP="000314CA">
      <w:pPr>
        <w:spacing w:line="480" w:lineRule="auto"/>
        <w:jc w:val="both"/>
        <w:rPr>
          <w:rFonts w:ascii="Times" w:hAnsi="Times"/>
          <w:lang w:val="en-US"/>
        </w:rPr>
      </w:pPr>
      <w:r w:rsidRPr="00D818BA">
        <w:rPr>
          <w:rFonts w:ascii="Times" w:hAnsi="Times"/>
          <w:b/>
          <w:bCs/>
          <w:lang w:val="en-US"/>
        </w:rPr>
        <w:t xml:space="preserve">Supplemental </w:t>
      </w:r>
      <w:r w:rsidR="00ED3AF0" w:rsidRPr="00D818BA">
        <w:rPr>
          <w:rFonts w:ascii="Times" w:hAnsi="Times"/>
          <w:b/>
          <w:bCs/>
          <w:lang w:val="en-US"/>
        </w:rPr>
        <w:t>f</w:t>
      </w:r>
      <w:r w:rsidRPr="00D818BA">
        <w:rPr>
          <w:rFonts w:ascii="Times" w:hAnsi="Times"/>
          <w:b/>
          <w:bCs/>
          <w:lang w:val="en-US"/>
        </w:rPr>
        <w:t>igure S1</w:t>
      </w:r>
      <w:r w:rsidR="000314CA" w:rsidRPr="00D818BA">
        <w:rPr>
          <w:rFonts w:ascii="Times" w:hAnsi="Times"/>
          <w:lang w:val="en-US"/>
        </w:rPr>
        <w:t>: Receiver operating curve (ROC) showing diagnostic accuracy of serum inflammatory biomarkers for assessment of AF in rheumatic mitral stenosis</w:t>
      </w:r>
      <w:r w:rsidR="00BF2A19" w:rsidRPr="00D818BA">
        <w:rPr>
          <w:rFonts w:ascii="Times" w:hAnsi="Times"/>
          <w:lang w:val="en-US"/>
        </w:rPr>
        <w:t>.</w:t>
      </w:r>
    </w:p>
    <w:p w14:paraId="33F9FE51" w14:textId="77777777" w:rsidR="000314CA" w:rsidRPr="00D818BA" w:rsidRDefault="000314CA" w:rsidP="000314CA">
      <w:pPr>
        <w:spacing w:line="480" w:lineRule="auto"/>
        <w:jc w:val="both"/>
        <w:rPr>
          <w:sz w:val="28"/>
          <w:szCs w:val="28"/>
          <w:lang w:val="en-US"/>
        </w:rPr>
      </w:pPr>
    </w:p>
    <w:p w14:paraId="189E2C57" w14:textId="77777777" w:rsidR="000314CA" w:rsidRPr="00D818BA" w:rsidRDefault="000314CA" w:rsidP="000314CA">
      <w:pPr>
        <w:spacing w:line="480" w:lineRule="auto"/>
        <w:jc w:val="both"/>
        <w:rPr>
          <w:rFonts w:ascii="Times" w:hAnsi="Times"/>
          <w:sz w:val="21"/>
          <w:szCs w:val="21"/>
          <w:lang w:val="en-US"/>
        </w:rPr>
      </w:pPr>
      <w:r w:rsidRPr="00D818BA">
        <w:rPr>
          <w:rFonts w:ascii="Times" w:hAnsi="Times"/>
          <w:sz w:val="22"/>
          <w:szCs w:val="22"/>
          <w:lang w:val="en-US"/>
        </w:rPr>
        <w:t>AF: atrial fibrillation, AU</w:t>
      </w:r>
      <w:r w:rsidR="00F83899" w:rsidRPr="00D818BA">
        <w:rPr>
          <w:rFonts w:ascii="Times" w:hAnsi="Times"/>
          <w:sz w:val="22"/>
          <w:szCs w:val="22"/>
          <w:lang w:val="en-US"/>
        </w:rPr>
        <w:t>ROC</w:t>
      </w:r>
      <w:r w:rsidRPr="00D818BA">
        <w:rPr>
          <w:rFonts w:ascii="Times" w:hAnsi="Times"/>
          <w:sz w:val="22"/>
          <w:szCs w:val="22"/>
          <w:lang w:val="en-US"/>
        </w:rPr>
        <w:t xml:space="preserve">: area under </w:t>
      </w:r>
      <w:r w:rsidR="00F83899" w:rsidRPr="00D818BA">
        <w:rPr>
          <w:rFonts w:ascii="Times" w:hAnsi="Times"/>
          <w:sz w:val="22"/>
          <w:szCs w:val="22"/>
          <w:lang w:val="en-US"/>
        </w:rPr>
        <w:t xml:space="preserve">ROC </w:t>
      </w:r>
      <w:r w:rsidRPr="00D818BA">
        <w:rPr>
          <w:rFonts w:ascii="Times" w:hAnsi="Times"/>
          <w:sz w:val="22"/>
          <w:szCs w:val="22"/>
          <w:lang w:val="en-US"/>
        </w:rPr>
        <w:t xml:space="preserve">curve, MVA: mitral valve area, MS: mitral stenosis, </w:t>
      </w:r>
      <w:proofErr w:type="spellStart"/>
      <w:r w:rsidRPr="00D818BA">
        <w:rPr>
          <w:rFonts w:ascii="Times" w:hAnsi="Times"/>
          <w:sz w:val="22"/>
          <w:szCs w:val="22"/>
          <w:lang w:val="en-US"/>
        </w:rPr>
        <w:t>hs</w:t>
      </w:r>
      <w:proofErr w:type="spellEnd"/>
      <w:r w:rsidRPr="00D818BA">
        <w:rPr>
          <w:rFonts w:ascii="Times" w:hAnsi="Times"/>
          <w:sz w:val="22"/>
          <w:szCs w:val="22"/>
          <w:lang w:val="en-US"/>
        </w:rPr>
        <w:t>-CRP: high sensitivity C-reactive protein, IL-6: interleukin 6, sCD</w:t>
      </w:r>
      <w:r w:rsidR="00840E15" w:rsidRPr="00D818BA">
        <w:rPr>
          <w:rFonts w:ascii="Times" w:hAnsi="Times"/>
          <w:sz w:val="22"/>
          <w:szCs w:val="22"/>
          <w:lang w:val="en-US"/>
        </w:rPr>
        <w:t>-</w:t>
      </w:r>
      <w:r w:rsidRPr="00D818BA">
        <w:rPr>
          <w:rFonts w:ascii="Times" w:hAnsi="Times"/>
          <w:sz w:val="22"/>
          <w:szCs w:val="22"/>
          <w:lang w:val="en-US"/>
        </w:rPr>
        <w:t>40L: soluble CD</w:t>
      </w:r>
      <w:r w:rsidR="00DB1767" w:rsidRPr="00D818BA">
        <w:rPr>
          <w:rFonts w:ascii="Times" w:hAnsi="Times"/>
          <w:sz w:val="22"/>
          <w:szCs w:val="22"/>
          <w:lang w:val="en-US"/>
        </w:rPr>
        <w:t>-</w:t>
      </w:r>
      <w:r w:rsidRPr="00D818BA">
        <w:rPr>
          <w:rFonts w:ascii="Times" w:hAnsi="Times"/>
          <w:sz w:val="22"/>
          <w:szCs w:val="22"/>
          <w:lang w:val="en-US"/>
        </w:rPr>
        <w:t>40 ligand</w:t>
      </w:r>
    </w:p>
    <w:p w14:paraId="0717C0F4" w14:textId="77777777" w:rsidR="00F83899" w:rsidRPr="00D818BA" w:rsidRDefault="00F83899" w:rsidP="00F83899">
      <w:pPr>
        <w:keepNext/>
        <w:spacing w:line="480" w:lineRule="auto"/>
        <w:jc w:val="both"/>
        <w:rPr>
          <w:lang w:val="en-US"/>
        </w:rPr>
      </w:pPr>
      <w:r w:rsidRPr="00D818BA">
        <w:rPr>
          <w:noProof/>
          <w:lang w:val="en-US"/>
        </w:rPr>
        <w:lastRenderedPageBreak/>
        <w:drawing>
          <wp:inline distT="0" distB="0" distL="0" distR="0" wp14:anchorId="076FCB03" wp14:editId="66CBD6A7">
            <wp:extent cx="5727700" cy="6069965"/>
            <wp:effectExtent l="12700" t="12700" r="12700" b="13335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OC 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06996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551FEB9" w14:textId="77777777" w:rsidR="00F83899" w:rsidRPr="00D818BA" w:rsidRDefault="00F83899" w:rsidP="00F83899">
      <w:pPr>
        <w:spacing w:line="480" w:lineRule="auto"/>
        <w:jc w:val="both"/>
        <w:rPr>
          <w:rFonts w:ascii="Times" w:hAnsi="Times"/>
          <w:lang w:val="en-US"/>
        </w:rPr>
      </w:pPr>
      <w:r w:rsidRPr="00D818BA">
        <w:rPr>
          <w:rFonts w:ascii="Times" w:hAnsi="Times"/>
          <w:b/>
          <w:bCs/>
          <w:lang w:val="en-US"/>
        </w:rPr>
        <w:t>Supplemental figure S2</w:t>
      </w:r>
      <w:r w:rsidRPr="00D818BA">
        <w:rPr>
          <w:rFonts w:ascii="Times" w:hAnsi="Times"/>
          <w:lang w:val="en-US"/>
        </w:rPr>
        <w:t>: Receiver operating curve (ROC) showing diagnostic accuracy of demographic and echocardiographic parameters for assessment of AF in rheumatic mitral stenosis</w:t>
      </w:r>
      <w:r w:rsidR="00BF2A19" w:rsidRPr="00D818BA">
        <w:rPr>
          <w:rFonts w:ascii="Times" w:hAnsi="Times"/>
          <w:lang w:val="en-US"/>
        </w:rPr>
        <w:t>.</w:t>
      </w:r>
    </w:p>
    <w:p w14:paraId="25A5CDE2" w14:textId="77777777" w:rsidR="00F83899" w:rsidRPr="00D818BA" w:rsidRDefault="00F83899" w:rsidP="00F83899">
      <w:pPr>
        <w:spacing w:line="480" w:lineRule="auto"/>
        <w:jc w:val="both"/>
        <w:rPr>
          <w:sz w:val="28"/>
          <w:szCs w:val="28"/>
          <w:lang w:val="en-US"/>
        </w:rPr>
      </w:pPr>
    </w:p>
    <w:p w14:paraId="64D8264D" w14:textId="77777777" w:rsidR="00625261" w:rsidRPr="00D818BA" w:rsidRDefault="00F83899" w:rsidP="00F83899">
      <w:pPr>
        <w:spacing w:line="480" w:lineRule="auto"/>
        <w:jc w:val="both"/>
        <w:rPr>
          <w:rFonts w:ascii="Times" w:hAnsi="Times"/>
          <w:sz w:val="22"/>
          <w:szCs w:val="22"/>
          <w:lang w:val="en-US"/>
        </w:rPr>
        <w:sectPr w:rsidR="00625261" w:rsidRPr="00D818BA" w:rsidSect="002D6C4A">
          <w:footerReference w:type="even" r:id="rId9"/>
          <w:footerReference w:type="default" r:id="rId10"/>
          <w:pgSz w:w="11900" w:h="16840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D818BA">
        <w:rPr>
          <w:rFonts w:ascii="Times" w:hAnsi="Times"/>
          <w:sz w:val="22"/>
          <w:szCs w:val="22"/>
          <w:lang w:val="en-US"/>
        </w:rPr>
        <w:t>AF: atrial fibrillation, AUROC: area under ROC curve, MVA: mitral valve area, MS: mitral stenosi</w:t>
      </w:r>
      <w:r w:rsidR="00625261" w:rsidRPr="00D818BA">
        <w:rPr>
          <w:rFonts w:ascii="Times" w:hAnsi="Times"/>
          <w:sz w:val="22"/>
          <w:szCs w:val="22"/>
          <w:lang w:val="en-US"/>
        </w:rPr>
        <w:t>s</w:t>
      </w:r>
    </w:p>
    <w:p w14:paraId="53423196" w14:textId="77777777" w:rsidR="000314CA" w:rsidRPr="00D818BA" w:rsidRDefault="000314CA" w:rsidP="000314CA">
      <w:pPr>
        <w:rPr>
          <w:rFonts w:ascii="Times" w:hAnsi="Times"/>
          <w:sz w:val="22"/>
          <w:szCs w:val="22"/>
          <w:lang w:val="en-US"/>
        </w:rPr>
      </w:pPr>
    </w:p>
    <w:p w14:paraId="2D752AA0" w14:textId="0B578214" w:rsidR="00764A92" w:rsidRPr="00D818BA" w:rsidRDefault="002D6C4A" w:rsidP="002D6C4A">
      <w:pPr>
        <w:pStyle w:val="Caption"/>
        <w:keepNext/>
        <w:spacing w:line="480" w:lineRule="auto"/>
        <w:rPr>
          <w:rFonts w:ascii="Times" w:hAnsi="Times"/>
          <w:i w:val="0"/>
          <w:iCs w:val="0"/>
          <w:color w:val="000000" w:themeColor="text1"/>
          <w:sz w:val="24"/>
          <w:szCs w:val="24"/>
        </w:rPr>
      </w:pPr>
      <w:r w:rsidRPr="00D818BA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emental table S2</w:t>
      </w:r>
      <w:r w:rsidRPr="00D818BA">
        <w:rPr>
          <w:rFonts w:ascii="Times" w:hAnsi="Times"/>
          <w:i w:val="0"/>
          <w:iCs w:val="0"/>
          <w:color w:val="000000" w:themeColor="text1"/>
          <w:sz w:val="24"/>
          <w:szCs w:val="24"/>
          <w:lang w:val="en-US"/>
        </w:rPr>
        <w:t>:</w:t>
      </w:r>
      <w:r w:rsidR="00AC60D5">
        <w:rPr>
          <w:rFonts w:ascii="Times" w:hAnsi="Times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764A92" w:rsidRPr="00D818BA">
        <w:rPr>
          <w:rFonts w:ascii="Times" w:hAnsi="Times"/>
          <w:i w:val="0"/>
          <w:iCs w:val="0"/>
          <w:color w:val="000000" w:themeColor="text1"/>
          <w:sz w:val="24"/>
          <w:szCs w:val="24"/>
        </w:rPr>
        <w:t>Sensitivity and specificity</w:t>
      </w:r>
      <w:r w:rsidRPr="00D818BA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(ROC analysis) </w:t>
      </w:r>
      <w:r w:rsidR="00764A92" w:rsidRPr="00D818BA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of various </w:t>
      </w:r>
      <w:proofErr w:type="spellStart"/>
      <w:r w:rsidR="00764A92" w:rsidRPr="00D818BA">
        <w:rPr>
          <w:rFonts w:ascii="Times" w:hAnsi="Times"/>
          <w:i w:val="0"/>
          <w:iCs w:val="0"/>
          <w:color w:val="000000" w:themeColor="text1"/>
          <w:sz w:val="24"/>
          <w:szCs w:val="24"/>
        </w:rPr>
        <w:t>cutoff</w:t>
      </w:r>
      <w:proofErr w:type="spellEnd"/>
      <w:r w:rsidR="00764A92" w:rsidRPr="00D818BA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values of the inflammatory biomarkers for the assessment of atrial fibrillation in rh</w:t>
      </w:r>
      <w:r w:rsidRPr="00D818BA">
        <w:rPr>
          <w:rFonts w:ascii="Times" w:hAnsi="Times"/>
          <w:i w:val="0"/>
          <w:iCs w:val="0"/>
          <w:color w:val="000000" w:themeColor="text1"/>
          <w:sz w:val="24"/>
          <w:szCs w:val="24"/>
        </w:rPr>
        <w:t>eumatic mitral stenosis patients</w:t>
      </w:r>
      <w:r w:rsidR="00BF2A19" w:rsidRPr="00D818BA">
        <w:rPr>
          <w:rFonts w:ascii="Times" w:hAnsi="Times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610"/>
        <w:gridCol w:w="1627"/>
        <w:gridCol w:w="1282"/>
        <w:gridCol w:w="1610"/>
        <w:gridCol w:w="1627"/>
        <w:gridCol w:w="1148"/>
        <w:gridCol w:w="1610"/>
        <w:gridCol w:w="1627"/>
      </w:tblGrid>
      <w:tr w:rsidR="00625261" w:rsidRPr="00D818BA" w14:paraId="606620ED" w14:textId="77777777" w:rsidTr="00764A92">
        <w:trPr>
          <w:trHeight w:val="514"/>
        </w:trPr>
        <w:tc>
          <w:tcPr>
            <w:tcW w:w="4562" w:type="dxa"/>
            <w:gridSpan w:val="3"/>
            <w:tcBorders>
              <w:top w:val="single" w:sz="12" w:space="0" w:color="000000"/>
            </w:tcBorders>
          </w:tcPr>
          <w:p w14:paraId="02F0FB85" w14:textId="77777777" w:rsidR="00625261" w:rsidRPr="00D818BA" w:rsidRDefault="00502B5D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>
              <w:rPr>
                <w:noProof/>
              </w:rPr>
              <w:pict w14:anchorId="7CA2B930">
                <v:line id="Straight Connector 1" o:spid="_x0000_s1031" style="position:absolute;left:0;text-align:left;z-index:251659264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from="-1.15pt,22.15pt" to="212.9pt,22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">
                  <v:stroke joinstyle="miter"/>
                </v:line>
              </w:pict>
            </w:r>
            <w:proofErr w:type="spellStart"/>
            <w:r w:rsidR="00625261"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hs</w:t>
            </w:r>
            <w:proofErr w:type="spellEnd"/>
            <w:r w:rsidR="00625261"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-CRP</w:t>
            </w:r>
          </w:p>
        </w:tc>
        <w:tc>
          <w:tcPr>
            <w:tcW w:w="4519" w:type="dxa"/>
            <w:gridSpan w:val="3"/>
            <w:tcBorders>
              <w:top w:val="single" w:sz="12" w:space="0" w:color="000000"/>
            </w:tcBorders>
          </w:tcPr>
          <w:p w14:paraId="71EDC40D" w14:textId="77777777" w:rsidR="00625261" w:rsidRPr="00D818BA" w:rsidRDefault="00502B5D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>
              <w:rPr>
                <w:noProof/>
              </w:rPr>
              <w:pict w14:anchorId="181061B4">
                <v:line id="Straight Connector 3" o:spid="_x0000_s1030" style="position:absolute;left:0;text-align:left;z-index:251661312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from="-.4pt,22.4pt" to="213.65pt,22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">
                  <v:stroke joinstyle="miter"/>
                </v:line>
              </w:pict>
            </w:r>
            <w:r w:rsidR="00625261"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IL-6</w:t>
            </w:r>
          </w:p>
        </w:tc>
        <w:tc>
          <w:tcPr>
            <w:tcW w:w="4385" w:type="dxa"/>
            <w:gridSpan w:val="3"/>
            <w:tcBorders>
              <w:top w:val="single" w:sz="12" w:space="0" w:color="000000"/>
            </w:tcBorders>
          </w:tcPr>
          <w:p w14:paraId="49872368" w14:textId="77777777" w:rsidR="00625261" w:rsidRPr="00D818BA" w:rsidRDefault="00502B5D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>
              <w:rPr>
                <w:noProof/>
              </w:rPr>
              <w:pict w14:anchorId="150DB2AC">
                <v:line id="Straight Connector 5" o:spid="_x0000_s1029" style="position:absolute;left:0;text-align:left;z-index:251663360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margin;mso-height-relative:margin" from="-1.2pt,21.85pt" to="208.55pt,21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">
                  <v:stroke joinstyle="miter"/>
                </v:line>
              </w:pict>
            </w:r>
            <w:r w:rsidR="00625261"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sCD-40L</w:t>
            </w:r>
          </w:p>
        </w:tc>
      </w:tr>
      <w:tr w:rsidR="00625261" w:rsidRPr="00D818BA" w14:paraId="04DD29D8" w14:textId="77777777" w:rsidTr="00764A92">
        <w:trPr>
          <w:trHeight w:val="487"/>
        </w:trPr>
        <w:tc>
          <w:tcPr>
            <w:tcW w:w="1325" w:type="dxa"/>
            <w:tcBorders>
              <w:bottom w:val="single" w:sz="12" w:space="0" w:color="000000"/>
            </w:tcBorders>
          </w:tcPr>
          <w:p w14:paraId="4909FD43" w14:textId="77777777" w:rsidR="00625261" w:rsidRPr="00D818BA" w:rsidRDefault="00625261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Cutoff</w:t>
            </w:r>
          </w:p>
          <w:p w14:paraId="1F45D307" w14:textId="77777777" w:rsidR="0016257C" w:rsidRPr="00D818BA" w:rsidRDefault="0016257C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 w:cs="Times New Roman"/>
                <w:b/>
                <w:bCs/>
                <w:lang w:val="en-US"/>
              </w:rPr>
              <w:t>(mg/l)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 w14:paraId="54BD654B" w14:textId="77777777" w:rsidR="00625261" w:rsidRPr="00D818BA" w:rsidRDefault="00625261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Sensitivity</w:t>
            </w:r>
          </w:p>
          <w:p w14:paraId="00E3DF78" w14:textId="77777777" w:rsidR="0016257C" w:rsidRPr="00D818BA" w:rsidRDefault="0016257C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 w14:paraId="41009D51" w14:textId="77777777" w:rsidR="00625261" w:rsidRPr="00D818BA" w:rsidRDefault="00625261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Specificity</w:t>
            </w:r>
          </w:p>
          <w:p w14:paraId="4F9FF209" w14:textId="77777777" w:rsidR="0016257C" w:rsidRPr="00D818BA" w:rsidRDefault="0016257C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</w:tcPr>
          <w:p w14:paraId="46151EC2" w14:textId="77777777" w:rsidR="00625261" w:rsidRPr="00D818BA" w:rsidRDefault="00625261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Cutoff</w:t>
            </w:r>
          </w:p>
          <w:p w14:paraId="3349CA00" w14:textId="77777777" w:rsidR="0016257C" w:rsidRPr="00D818BA" w:rsidRDefault="0016257C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(</w:t>
            </w:r>
            <w:proofErr w:type="spellStart"/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pg</w:t>
            </w:r>
            <w:proofErr w:type="spellEnd"/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/ml)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 w14:paraId="30D72D74" w14:textId="77777777" w:rsidR="00625261" w:rsidRPr="00D818BA" w:rsidRDefault="00625261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Sensitivity</w:t>
            </w:r>
          </w:p>
          <w:p w14:paraId="49F7919C" w14:textId="77777777" w:rsidR="0016257C" w:rsidRPr="00D818BA" w:rsidRDefault="0016257C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 w14:paraId="3999D8AD" w14:textId="77777777" w:rsidR="00625261" w:rsidRPr="00D818BA" w:rsidRDefault="00625261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Specificity</w:t>
            </w:r>
          </w:p>
          <w:p w14:paraId="5E1A37DE" w14:textId="77777777" w:rsidR="0016257C" w:rsidRPr="00D818BA" w:rsidRDefault="0016257C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</w:tcPr>
          <w:p w14:paraId="2EDE2361" w14:textId="77777777" w:rsidR="00625261" w:rsidRPr="00D818BA" w:rsidRDefault="00625261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Cutoff</w:t>
            </w:r>
          </w:p>
          <w:p w14:paraId="1B001103" w14:textId="77777777" w:rsidR="0016257C" w:rsidRPr="00D818BA" w:rsidRDefault="0016257C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(ng/ml)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 w14:paraId="6C997295" w14:textId="77777777" w:rsidR="00625261" w:rsidRPr="00D818BA" w:rsidRDefault="00625261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Sensitivity</w:t>
            </w:r>
          </w:p>
          <w:p w14:paraId="55CDBDCE" w14:textId="77777777" w:rsidR="0016257C" w:rsidRPr="00D818BA" w:rsidRDefault="0016257C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 w14:paraId="50F77575" w14:textId="77777777" w:rsidR="00625261" w:rsidRPr="00D818BA" w:rsidRDefault="00625261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Specificity</w:t>
            </w:r>
          </w:p>
          <w:p w14:paraId="4061D961" w14:textId="77777777" w:rsidR="0016257C" w:rsidRPr="00D818BA" w:rsidRDefault="0016257C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(95% CI)</w:t>
            </w:r>
          </w:p>
        </w:tc>
      </w:tr>
      <w:tr w:rsidR="00BA5B01" w:rsidRPr="00D818BA" w14:paraId="1FCA3A99" w14:textId="77777777" w:rsidTr="00764A92">
        <w:trPr>
          <w:trHeight w:val="514"/>
        </w:trPr>
        <w:tc>
          <w:tcPr>
            <w:tcW w:w="1325" w:type="dxa"/>
            <w:tcBorders>
              <w:top w:val="single" w:sz="12" w:space="0" w:color="000000"/>
            </w:tcBorders>
          </w:tcPr>
          <w:p w14:paraId="339B0183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1.9</w:t>
            </w:r>
            <w:r w:rsidR="00CD6FC1" w:rsidRPr="00D818BA">
              <w:rPr>
                <w:rFonts w:ascii="Times" w:hAnsi="Times"/>
                <w:sz w:val="22"/>
                <w:szCs w:val="22"/>
                <w:lang w:val="en-US"/>
              </w:rPr>
              <w:t>0</w:t>
            </w:r>
          </w:p>
        </w:tc>
        <w:tc>
          <w:tcPr>
            <w:tcW w:w="1610" w:type="dxa"/>
            <w:tcBorders>
              <w:top w:val="single" w:sz="12" w:space="0" w:color="000000"/>
            </w:tcBorders>
          </w:tcPr>
          <w:p w14:paraId="5C95C159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8.57</w:t>
            </w:r>
          </w:p>
        </w:tc>
        <w:tc>
          <w:tcPr>
            <w:tcW w:w="1627" w:type="dxa"/>
            <w:tcBorders>
              <w:top w:val="single" w:sz="12" w:space="0" w:color="000000"/>
            </w:tcBorders>
          </w:tcPr>
          <w:p w14:paraId="78276D76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5.22</w:t>
            </w:r>
          </w:p>
        </w:tc>
        <w:tc>
          <w:tcPr>
            <w:tcW w:w="1282" w:type="dxa"/>
            <w:tcBorders>
              <w:top w:val="single" w:sz="12" w:space="0" w:color="000000"/>
            </w:tcBorders>
          </w:tcPr>
          <w:p w14:paraId="1B9F4AEB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4.87</w:t>
            </w:r>
          </w:p>
        </w:tc>
        <w:tc>
          <w:tcPr>
            <w:tcW w:w="1610" w:type="dxa"/>
            <w:tcBorders>
              <w:top w:val="single" w:sz="12" w:space="0" w:color="000000"/>
            </w:tcBorders>
          </w:tcPr>
          <w:p w14:paraId="4909E75F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4.11</w:t>
            </w:r>
          </w:p>
        </w:tc>
        <w:tc>
          <w:tcPr>
            <w:tcW w:w="1627" w:type="dxa"/>
            <w:tcBorders>
              <w:top w:val="single" w:sz="12" w:space="0" w:color="000000"/>
            </w:tcBorders>
          </w:tcPr>
          <w:p w14:paraId="1BFE04BA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8.12</w:t>
            </w:r>
          </w:p>
        </w:tc>
        <w:tc>
          <w:tcPr>
            <w:tcW w:w="1148" w:type="dxa"/>
            <w:tcBorders>
              <w:top w:val="single" w:sz="12" w:space="0" w:color="000000"/>
            </w:tcBorders>
          </w:tcPr>
          <w:p w14:paraId="7B08058B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2.99</w:t>
            </w:r>
          </w:p>
        </w:tc>
        <w:tc>
          <w:tcPr>
            <w:tcW w:w="1610" w:type="dxa"/>
            <w:tcBorders>
              <w:top w:val="single" w:sz="12" w:space="0" w:color="000000"/>
            </w:tcBorders>
          </w:tcPr>
          <w:p w14:paraId="7DC9AB9D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2.32</w:t>
            </w:r>
          </w:p>
        </w:tc>
        <w:tc>
          <w:tcPr>
            <w:tcW w:w="1627" w:type="dxa"/>
            <w:tcBorders>
              <w:top w:val="single" w:sz="12" w:space="0" w:color="000000"/>
            </w:tcBorders>
          </w:tcPr>
          <w:p w14:paraId="3CC9ABA2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2.32</w:t>
            </w:r>
          </w:p>
        </w:tc>
      </w:tr>
      <w:tr w:rsidR="00BA5B01" w:rsidRPr="00D818BA" w14:paraId="4F80C904" w14:textId="77777777" w:rsidTr="00734513">
        <w:trPr>
          <w:trHeight w:val="487"/>
        </w:trPr>
        <w:tc>
          <w:tcPr>
            <w:tcW w:w="1325" w:type="dxa"/>
          </w:tcPr>
          <w:p w14:paraId="2C36C3C5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1.95</w:t>
            </w:r>
          </w:p>
        </w:tc>
        <w:tc>
          <w:tcPr>
            <w:tcW w:w="1610" w:type="dxa"/>
          </w:tcPr>
          <w:p w14:paraId="4C011B48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6.79</w:t>
            </w:r>
          </w:p>
        </w:tc>
        <w:tc>
          <w:tcPr>
            <w:tcW w:w="1627" w:type="dxa"/>
          </w:tcPr>
          <w:p w14:paraId="61807444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6.67</w:t>
            </w:r>
          </w:p>
        </w:tc>
        <w:tc>
          <w:tcPr>
            <w:tcW w:w="1282" w:type="dxa"/>
          </w:tcPr>
          <w:p w14:paraId="17F9501D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4.88</w:t>
            </w:r>
          </w:p>
        </w:tc>
        <w:tc>
          <w:tcPr>
            <w:tcW w:w="1610" w:type="dxa"/>
          </w:tcPr>
          <w:p w14:paraId="5283223B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3.21</w:t>
            </w:r>
          </w:p>
        </w:tc>
        <w:tc>
          <w:tcPr>
            <w:tcW w:w="1627" w:type="dxa"/>
          </w:tcPr>
          <w:p w14:paraId="0BC50608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8.12</w:t>
            </w:r>
          </w:p>
        </w:tc>
        <w:tc>
          <w:tcPr>
            <w:tcW w:w="1148" w:type="dxa"/>
          </w:tcPr>
          <w:p w14:paraId="20851728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3.00</w:t>
            </w:r>
          </w:p>
        </w:tc>
        <w:tc>
          <w:tcPr>
            <w:tcW w:w="1610" w:type="dxa"/>
          </w:tcPr>
          <w:p w14:paraId="2CD6207D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1.43</w:t>
            </w:r>
          </w:p>
        </w:tc>
        <w:tc>
          <w:tcPr>
            <w:tcW w:w="1627" w:type="dxa"/>
          </w:tcPr>
          <w:p w14:paraId="2DA935C6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3.77</w:t>
            </w:r>
          </w:p>
        </w:tc>
      </w:tr>
      <w:tr w:rsidR="00BA5B01" w:rsidRPr="00D818BA" w14:paraId="6D8481BA" w14:textId="77777777" w:rsidTr="00734513">
        <w:trPr>
          <w:trHeight w:val="514"/>
        </w:trPr>
        <w:tc>
          <w:tcPr>
            <w:tcW w:w="1325" w:type="dxa"/>
          </w:tcPr>
          <w:p w14:paraId="1AAC815C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2</w:t>
            </w:r>
            <w:r w:rsidR="007A619D" w:rsidRPr="00D818BA">
              <w:rPr>
                <w:rFonts w:ascii="Times" w:hAnsi="Times"/>
                <w:sz w:val="22"/>
                <w:szCs w:val="22"/>
                <w:lang w:val="en-US"/>
              </w:rPr>
              <w:t>.0</w:t>
            </w:r>
            <w:r w:rsidR="00CD6FC1" w:rsidRPr="00D818BA">
              <w:rPr>
                <w:rFonts w:ascii="Times" w:hAnsi="Times"/>
                <w:sz w:val="22"/>
                <w:szCs w:val="22"/>
                <w:lang w:val="en-US"/>
              </w:rPr>
              <w:t>0</w:t>
            </w:r>
          </w:p>
        </w:tc>
        <w:tc>
          <w:tcPr>
            <w:tcW w:w="1610" w:type="dxa"/>
          </w:tcPr>
          <w:p w14:paraId="66EB7744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5.89</w:t>
            </w:r>
          </w:p>
        </w:tc>
        <w:tc>
          <w:tcPr>
            <w:tcW w:w="1627" w:type="dxa"/>
          </w:tcPr>
          <w:p w14:paraId="724B6B87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6.67</w:t>
            </w:r>
          </w:p>
        </w:tc>
        <w:tc>
          <w:tcPr>
            <w:tcW w:w="1282" w:type="dxa"/>
          </w:tcPr>
          <w:p w14:paraId="52691599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4.90</w:t>
            </w:r>
          </w:p>
        </w:tc>
        <w:tc>
          <w:tcPr>
            <w:tcW w:w="1610" w:type="dxa"/>
          </w:tcPr>
          <w:p w14:paraId="246E7CA7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3.21</w:t>
            </w:r>
          </w:p>
        </w:tc>
        <w:tc>
          <w:tcPr>
            <w:tcW w:w="1627" w:type="dxa"/>
          </w:tcPr>
          <w:p w14:paraId="3DB0E5FD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9.57</w:t>
            </w:r>
          </w:p>
        </w:tc>
        <w:tc>
          <w:tcPr>
            <w:tcW w:w="1148" w:type="dxa"/>
          </w:tcPr>
          <w:p w14:paraId="4673F426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3.05</w:t>
            </w:r>
          </w:p>
        </w:tc>
        <w:tc>
          <w:tcPr>
            <w:tcW w:w="1610" w:type="dxa"/>
          </w:tcPr>
          <w:p w14:paraId="696A3C74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1.43</w:t>
            </w:r>
          </w:p>
        </w:tc>
        <w:tc>
          <w:tcPr>
            <w:tcW w:w="1627" w:type="dxa"/>
          </w:tcPr>
          <w:p w14:paraId="2B9E2880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6.67</w:t>
            </w:r>
          </w:p>
        </w:tc>
      </w:tr>
      <w:tr w:rsidR="00BA5B01" w:rsidRPr="00D818BA" w14:paraId="3DF00CFE" w14:textId="77777777" w:rsidTr="00734513">
        <w:trPr>
          <w:trHeight w:val="487"/>
        </w:trPr>
        <w:tc>
          <w:tcPr>
            <w:tcW w:w="1325" w:type="dxa"/>
          </w:tcPr>
          <w:p w14:paraId="0F71A480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  2.02</w:t>
            </w:r>
          </w:p>
        </w:tc>
        <w:tc>
          <w:tcPr>
            <w:tcW w:w="1610" w:type="dxa"/>
          </w:tcPr>
          <w:p w14:paraId="15C07395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74.11</w:t>
            </w:r>
          </w:p>
        </w:tc>
        <w:tc>
          <w:tcPr>
            <w:tcW w:w="1627" w:type="dxa"/>
          </w:tcPr>
          <w:p w14:paraId="131ECDA2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68.12</w:t>
            </w:r>
          </w:p>
        </w:tc>
        <w:tc>
          <w:tcPr>
            <w:tcW w:w="1282" w:type="dxa"/>
          </w:tcPr>
          <w:p w14:paraId="1FC383AA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 4.92</w:t>
            </w:r>
          </w:p>
        </w:tc>
        <w:tc>
          <w:tcPr>
            <w:tcW w:w="1610" w:type="dxa"/>
          </w:tcPr>
          <w:p w14:paraId="2A9ED2FF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73.21</w:t>
            </w:r>
          </w:p>
        </w:tc>
        <w:tc>
          <w:tcPr>
            <w:tcW w:w="1627" w:type="dxa"/>
          </w:tcPr>
          <w:p w14:paraId="2A1149FE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71.01</w:t>
            </w:r>
          </w:p>
        </w:tc>
        <w:tc>
          <w:tcPr>
            <w:tcW w:w="1148" w:type="dxa"/>
          </w:tcPr>
          <w:p w14:paraId="74506871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 3.1</w:t>
            </w:r>
          </w:p>
        </w:tc>
        <w:tc>
          <w:tcPr>
            <w:tcW w:w="1610" w:type="dxa"/>
          </w:tcPr>
          <w:p w14:paraId="4BC3A8B7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71.43</w:t>
            </w:r>
          </w:p>
        </w:tc>
        <w:tc>
          <w:tcPr>
            <w:tcW w:w="1627" w:type="dxa"/>
          </w:tcPr>
          <w:p w14:paraId="2C2C6373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68.12</w:t>
            </w:r>
          </w:p>
        </w:tc>
      </w:tr>
      <w:tr w:rsidR="00BA5B01" w:rsidRPr="00D818BA" w14:paraId="53E32EBF" w14:textId="77777777" w:rsidTr="00734513">
        <w:trPr>
          <w:trHeight w:val="514"/>
        </w:trPr>
        <w:tc>
          <w:tcPr>
            <w:tcW w:w="1325" w:type="dxa"/>
          </w:tcPr>
          <w:p w14:paraId="3D2F3A6D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2.05</w:t>
            </w:r>
          </w:p>
        </w:tc>
        <w:tc>
          <w:tcPr>
            <w:tcW w:w="1610" w:type="dxa"/>
          </w:tcPr>
          <w:p w14:paraId="57E12C61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3.21</w:t>
            </w:r>
          </w:p>
        </w:tc>
        <w:tc>
          <w:tcPr>
            <w:tcW w:w="1627" w:type="dxa"/>
          </w:tcPr>
          <w:p w14:paraId="74707BB2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8.12</w:t>
            </w:r>
          </w:p>
        </w:tc>
        <w:tc>
          <w:tcPr>
            <w:tcW w:w="1282" w:type="dxa"/>
          </w:tcPr>
          <w:p w14:paraId="1A46628A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4.99</w:t>
            </w:r>
          </w:p>
        </w:tc>
        <w:tc>
          <w:tcPr>
            <w:tcW w:w="1610" w:type="dxa"/>
          </w:tcPr>
          <w:p w14:paraId="193EF9D0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1.43</w:t>
            </w:r>
          </w:p>
        </w:tc>
        <w:tc>
          <w:tcPr>
            <w:tcW w:w="1627" w:type="dxa"/>
          </w:tcPr>
          <w:p w14:paraId="20026473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1.01</w:t>
            </w:r>
          </w:p>
        </w:tc>
        <w:tc>
          <w:tcPr>
            <w:tcW w:w="1148" w:type="dxa"/>
          </w:tcPr>
          <w:p w14:paraId="16D458FC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3.23</w:t>
            </w:r>
          </w:p>
        </w:tc>
        <w:tc>
          <w:tcPr>
            <w:tcW w:w="1610" w:type="dxa"/>
          </w:tcPr>
          <w:p w14:paraId="6B6680C7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8.75</w:t>
            </w:r>
          </w:p>
        </w:tc>
        <w:tc>
          <w:tcPr>
            <w:tcW w:w="1627" w:type="dxa"/>
          </w:tcPr>
          <w:p w14:paraId="56674C33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8.12</w:t>
            </w:r>
          </w:p>
        </w:tc>
      </w:tr>
      <w:tr w:rsidR="00BA5B01" w:rsidRPr="00D818BA" w14:paraId="572EE710" w14:textId="77777777" w:rsidTr="00734513">
        <w:trPr>
          <w:trHeight w:val="487"/>
        </w:trPr>
        <w:tc>
          <w:tcPr>
            <w:tcW w:w="1325" w:type="dxa"/>
          </w:tcPr>
          <w:p w14:paraId="4D8536A5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2.08</w:t>
            </w:r>
          </w:p>
        </w:tc>
        <w:tc>
          <w:tcPr>
            <w:tcW w:w="1610" w:type="dxa"/>
          </w:tcPr>
          <w:p w14:paraId="0A8E28F1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2.32</w:t>
            </w:r>
          </w:p>
        </w:tc>
        <w:tc>
          <w:tcPr>
            <w:tcW w:w="1627" w:type="dxa"/>
          </w:tcPr>
          <w:p w14:paraId="0AC56698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8.12</w:t>
            </w:r>
          </w:p>
        </w:tc>
        <w:tc>
          <w:tcPr>
            <w:tcW w:w="1282" w:type="dxa"/>
          </w:tcPr>
          <w:p w14:paraId="51FD7BCE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5.00</w:t>
            </w:r>
          </w:p>
        </w:tc>
        <w:tc>
          <w:tcPr>
            <w:tcW w:w="1610" w:type="dxa"/>
          </w:tcPr>
          <w:p w14:paraId="04837C95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1.43</w:t>
            </w:r>
          </w:p>
        </w:tc>
        <w:tc>
          <w:tcPr>
            <w:tcW w:w="1627" w:type="dxa"/>
          </w:tcPr>
          <w:p w14:paraId="434F2570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2.46</w:t>
            </w:r>
          </w:p>
        </w:tc>
        <w:tc>
          <w:tcPr>
            <w:tcW w:w="1148" w:type="dxa"/>
          </w:tcPr>
          <w:p w14:paraId="4E5C1433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3.28</w:t>
            </w:r>
          </w:p>
        </w:tc>
        <w:tc>
          <w:tcPr>
            <w:tcW w:w="1610" w:type="dxa"/>
          </w:tcPr>
          <w:p w14:paraId="3D7FD28D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7.86</w:t>
            </w:r>
          </w:p>
        </w:tc>
        <w:tc>
          <w:tcPr>
            <w:tcW w:w="1627" w:type="dxa"/>
          </w:tcPr>
          <w:p w14:paraId="6BBD45E2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8.12</w:t>
            </w:r>
          </w:p>
        </w:tc>
      </w:tr>
      <w:tr w:rsidR="00BA5B01" w:rsidRPr="00D818BA" w14:paraId="502609A1" w14:textId="77777777" w:rsidTr="00764A92">
        <w:trPr>
          <w:trHeight w:val="487"/>
        </w:trPr>
        <w:tc>
          <w:tcPr>
            <w:tcW w:w="1325" w:type="dxa"/>
            <w:tcBorders>
              <w:bottom w:val="single" w:sz="12" w:space="0" w:color="000000"/>
            </w:tcBorders>
          </w:tcPr>
          <w:p w14:paraId="3D63234F" w14:textId="77777777" w:rsidR="00BA5B01" w:rsidRPr="00D818BA" w:rsidRDefault="007A619D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sym w:font="Symbol" w:char="F0B3"/>
            </w:r>
            <w:r w:rsidR="00BA5B01" w:rsidRPr="00D818BA">
              <w:rPr>
                <w:rFonts w:ascii="Times" w:hAnsi="Times"/>
                <w:sz w:val="22"/>
                <w:szCs w:val="22"/>
                <w:lang w:val="en-US"/>
              </w:rPr>
              <w:t>2.1</w:t>
            </w:r>
            <w:r w:rsidR="00CD6FC1" w:rsidRPr="00D818BA">
              <w:rPr>
                <w:rFonts w:ascii="Times" w:hAnsi="Times"/>
                <w:sz w:val="22"/>
                <w:szCs w:val="22"/>
                <w:lang w:val="en-US"/>
              </w:rPr>
              <w:t>0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 w14:paraId="1F4E6704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1.43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 w14:paraId="1DD2CBB6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8.12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</w:tcPr>
          <w:p w14:paraId="3ADDD4FE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5.02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 w14:paraId="6B40DFE0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9.64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 w14:paraId="32D978C8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2.46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</w:tcPr>
          <w:p w14:paraId="5BFB536A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3.37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 w14:paraId="53BC03A4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7.86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 w14:paraId="6EE48743" w14:textId="77777777" w:rsidR="00BA5B01" w:rsidRPr="00D818BA" w:rsidRDefault="00BA5B01" w:rsidP="00BA5B01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9.57</w:t>
            </w:r>
          </w:p>
        </w:tc>
      </w:tr>
    </w:tbl>
    <w:p w14:paraId="5E4C3BBB" w14:textId="77777777" w:rsidR="000314CA" w:rsidRPr="00D818BA" w:rsidRDefault="000314CA" w:rsidP="000314CA">
      <w:pPr>
        <w:rPr>
          <w:rFonts w:ascii="Times" w:hAnsi="Times"/>
          <w:sz w:val="22"/>
          <w:szCs w:val="22"/>
          <w:lang w:val="en-US"/>
        </w:rPr>
      </w:pPr>
    </w:p>
    <w:p w14:paraId="2D9C5166" w14:textId="77777777" w:rsidR="002D6C4A" w:rsidRPr="00D818BA" w:rsidRDefault="002D6C4A" w:rsidP="002D6C4A">
      <w:pPr>
        <w:spacing w:line="480" w:lineRule="auto"/>
        <w:jc w:val="both"/>
        <w:rPr>
          <w:rFonts w:ascii="Times" w:hAnsi="Times"/>
          <w:sz w:val="21"/>
          <w:szCs w:val="21"/>
          <w:lang w:val="en-US"/>
        </w:rPr>
      </w:pPr>
      <w:proofErr w:type="spellStart"/>
      <w:r w:rsidRPr="00D818BA">
        <w:rPr>
          <w:rFonts w:ascii="Times" w:hAnsi="Times"/>
          <w:sz w:val="22"/>
          <w:szCs w:val="22"/>
          <w:lang w:val="en-US"/>
        </w:rPr>
        <w:t>hs</w:t>
      </w:r>
      <w:proofErr w:type="spellEnd"/>
      <w:r w:rsidRPr="00D818BA">
        <w:rPr>
          <w:rFonts w:ascii="Times" w:hAnsi="Times"/>
          <w:sz w:val="22"/>
          <w:szCs w:val="22"/>
          <w:lang w:val="en-US"/>
        </w:rPr>
        <w:t xml:space="preserve">-CRP: high sensitivity C-reactive protein, IL-6: interleukin 6, sCD-40L: soluble CD-40 </w:t>
      </w:r>
      <w:r w:rsidR="005B71D0" w:rsidRPr="00D818BA">
        <w:rPr>
          <w:rFonts w:ascii="Times" w:hAnsi="Times"/>
          <w:sz w:val="22"/>
          <w:szCs w:val="22"/>
          <w:lang w:val="en-US"/>
        </w:rPr>
        <w:t>L</w:t>
      </w:r>
      <w:r w:rsidRPr="00D818BA">
        <w:rPr>
          <w:rFonts w:ascii="Times" w:hAnsi="Times"/>
          <w:sz w:val="22"/>
          <w:szCs w:val="22"/>
          <w:lang w:val="en-US"/>
        </w:rPr>
        <w:t>igand, CI-confidence interval</w:t>
      </w:r>
      <w:r w:rsidR="00DD1ACE" w:rsidRPr="00D818BA">
        <w:rPr>
          <w:rFonts w:ascii="Times" w:hAnsi="Times"/>
          <w:sz w:val="22"/>
          <w:szCs w:val="22"/>
          <w:lang w:val="en-US"/>
        </w:rPr>
        <w:t xml:space="preserve">, SI units: ng (nanogram); </w:t>
      </w:r>
      <w:proofErr w:type="spellStart"/>
      <w:r w:rsidR="00DD1ACE" w:rsidRPr="00D818BA">
        <w:rPr>
          <w:rFonts w:ascii="Times" w:hAnsi="Times"/>
          <w:sz w:val="22"/>
          <w:szCs w:val="22"/>
          <w:lang w:val="en-US"/>
        </w:rPr>
        <w:t>pg</w:t>
      </w:r>
      <w:proofErr w:type="spellEnd"/>
      <w:r w:rsidR="00DD1ACE" w:rsidRPr="00D818BA">
        <w:rPr>
          <w:rFonts w:ascii="Times" w:hAnsi="Times"/>
          <w:sz w:val="22"/>
          <w:szCs w:val="22"/>
          <w:lang w:val="en-US"/>
        </w:rPr>
        <w:t>(picogram); mg(milligram); ml(</w:t>
      </w:r>
      <w:proofErr w:type="spellStart"/>
      <w:r w:rsidR="00DD1ACE" w:rsidRPr="00D818BA">
        <w:rPr>
          <w:rFonts w:ascii="Times" w:hAnsi="Times"/>
          <w:sz w:val="22"/>
          <w:szCs w:val="22"/>
          <w:lang w:val="en-US"/>
        </w:rPr>
        <w:t>millilitre</w:t>
      </w:r>
      <w:proofErr w:type="spellEnd"/>
      <w:r w:rsidR="00DD1ACE" w:rsidRPr="00D818BA">
        <w:rPr>
          <w:rFonts w:ascii="Times" w:hAnsi="Times"/>
          <w:sz w:val="22"/>
          <w:szCs w:val="22"/>
          <w:lang w:val="en-US"/>
        </w:rPr>
        <w:t>); l(</w:t>
      </w:r>
      <w:proofErr w:type="spellStart"/>
      <w:r w:rsidR="00DD1ACE" w:rsidRPr="00D818BA">
        <w:rPr>
          <w:rFonts w:ascii="Times" w:hAnsi="Times"/>
          <w:sz w:val="22"/>
          <w:szCs w:val="22"/>
          <w:lang w:val="en-US"/>
        </w:rPr>
        <w:t>litre</w:t>
      </w:r>
      <w:proofErr w:type="spellEnd"/>
      <w:r w:rsidR="00DD1ACE" w:rsidRPr="00D818BA">
        <w:rPr>
          <w:rFonts w:ascii="Times" w:hAnsi="Times"/>
          <w:sz w:val="22"/>
          <w:szCs w:val="22"/>
          <w:lang w:val="en-US"/>
        </w:rPr>
        <w:t>).</w:t>
      </w:r>
    </w:p>
    <w:p w14:paraId="60EB6F13" w14:textId="77777777" w:rsidR="000314CA" w:rsidRPr="00D818BA" w:rsidRDefault="000314CA" w:rsidP="000314CA">
      <w:pPr>
        <w:rPr>
          <w:rFonts w:ascii="Times" w:hAnsi="Times"/>
          <w:sz w:val="22"/>
          <w:szCs w:val="22"/>
          <w:lang w:val="en-US"/>
        </w:rPr>
      </w:pPr>
    </w:p>
    <w:p w14:paraId="43110E82" w14:textId="77777777" w:rsidR="000314CA" w:rsidRPr="00D818BA" w:rsidRDefault="000314CA" w:rsidP="000314CA">
      <w:pPr>
        <w:rPr>
          <w:rFonts w:ascii="Times" w:hAnsi="Times"/>
          <w:sz w:val="22"/>
          <w:szCs w:val="22"/>
          <w:lang w:val="en-US"/>
        </w:rPr>
      </w:pPr>
    </w:p>
    <w:p w14:paraId="745FBA42" w14:textId="77777777" w:rsidR="00D531B8" w:rsidRPr="00D818BA" w:rsidRDefault="00D531B8" w:rsidP="000314CA">
      <w:pPr>
        <w:rPr>
          <w:rFonts w:ascii="Times" w:hAnsi="Times"/>
          <w:sz w:val="22"/>
          <w:szCs w:val="22"/>
          <w:lang w:val="en-US"/>
        </w:rPr>
        <w:sectPr w:rsidR="00D531B8" w:rsidRPr="00D818BA" w:rsidSect="00625261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79700A" w14:textId="114B2858" w:rsidR="002D6C4A" w:rsidRPr="00D818BA" w:rsidRDefault="002D6C4A" w:rsidP="002D6C4A">
      <w:pPr>
        <w:pStyle w:val="Caption"/>
        <w:keepNext/>
        <w:spacing w:line="480" w:lineRule="auto"/>
        <w:rPr>
          <w:rFonts w:ascii="Times" w:hAnsi="Times"/>
          <w:i w:val="0"/>
          <w:iCs w:val="0"/>
          <w:color w:val="000000" w:themeColor="text1"/>
          <w:sz w:val="24"/>
          <w:szCs w:val="24"/>
        </w:rPr>
      </w:pPr>
      <w:r w:rsidRPr="00D818BA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Supplemental table S</w:t>
      </w:r>
      <w:r w:rsidR="007031E5" w:rsidRPr="00D818BA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  <w:lang w:val="en-US"/>
        </w:rPr>
        <w:t>3</w:t>
      </w:r>
      <w:r w:rsidRPr="00D818BA">
        <w:rPr>
          <w:rFonts w:ascii="Times" w:hAnsi="Times"/>
          <w:i w:val="0"/>
          <w:iCs w:val="0"/>
          <w:color w:val="000000" w:themeColor="text1"/>
          <w:sz w:val="24"/>
          <w:szCs w:val="24"/>
          <w:lang w:val="en-US"/>
        </w:rPr>
        <w:t>:</w:t>
      </w:r>
      <w:r w:rsidR="00AC60D5">
        <w:rPr>
          <w:rFonts w:ascii="Times" w:hAnsi="Times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D818BA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Sensitivity and specificity (ROC analysis) of various </w:t>
      </w:r>
      <w:proofErr w:type="spellStart"/>
      <w:r w:rsidRPr="00D818BA">
        <w:rPr>
          <w:rFonts w:ascii="Times" w:hAnsi="Times"/>
          <w:i w:val="0"/>
          <w:iCs w:val="0"/>
          <w:color w:val="000000" w:themeColor="text1"/>
          <w:sz w:val="24"/>
          <w:szCs w:val="24"/>
        </w:rPr>
        <w:t>cutoff</w:t>
      </w:r>
      <w:proofErr w:type="spellEnd"/>
      <w:r w:rsidRPr="00D818BA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values of the significant demographic and echocardiographic parameters for the assessment of atrial fibrillation in rheumatic mitral stenosis patients</w:t>
      </w:r>
      <w:r w:rsidR="00BF2A19" w:rsidRPr="00D818BA">
        <w:rPr>
          <w:rFonts w:ascii="Times" w:hAnsi="Times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610"/>
        <w:gridCol w:w="1627"/>
        <w:gridCol w:w="1282"/>
        <w:gridCol w:w="1610"/>
        <w:gridCol w:w="1627"/>
        <w:gridCol w:w="1148"/>
        <w:gridCol w:w="1610"/>
        <w:gridCol w:w="1627"/>
      </w:tblGrid>
      <w:tr w:rsidR="00D531B8" w:rsidRPr="00D818BA" w14:paraId="32CDC721" w14:textId="77777777" w:rsidTr="00764A92">
        <w:trPr>
          <w:trHeight w:val="514"/>
        </w:trPr>
        <w:tc>
          <w:tcPr>
            <w:tcW w:w="4562" w:type="dxa"/>
            <w:gridSpan w:val="3"/>
            <w:tcBorders>
              <w:top w:val="single" w:sz="12" w:space="0" w:color="000000"/>
            </w:tcBorders>
          </w:tcPr>
          <w:p w14:paraId="28CBED73" w14:textId="77777777" w:rsidR="00D531B8" w:rsidRPr="00D818BA" w:rsidRDefault="00502B5D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>
              <w:rPr>
                <w:noProof/>
              </w:rPr>
              <w:pict w14:anchorId="6D874FA7">
                <v:line id="Straight Connector 6" o:spid="_x0000_s1028" style="position:absolute;left:0;text-align:left;z-index:251665408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from="-.5pt,22.85pt" to="213.55pt,22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">
                  <v:stroke joinstyle="miter"/>
                </v:line>
              </w:pict>
            </w:r>
            <w:r w:rsidR="00D531B8"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4519" w:type="dxa"/>
            <w:gridSpan w:val="3"/>
            <w:tcBorders>
              <w:top w:val="single" w:sz="12" w:space="0" w:color="000000"/>
            </w:tcBorders>
          </w:tcPr>
          <w:p w14:paraId="326128FF" w14:textId="77777777" w:rsidR="00D531B8" w:rsidRPr="00D818BA" w:rsidRDefault="00502B5D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>
              <w:rPr>
                <w:noProof/>
              </w:rPr>
              <w:pict w14:anchorId="24369B64">
                <v:line id="Straight Connector 7" o:spid="_x0000_s1027" style="position:absolute;left:0;text-align:left;z-index:251667456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from="-.4pt,22.85pt" to="213.65pt,22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">
                  <v:stroke joinstyle="miter"/>
                </v:line>
              </w:pict>
            </w:r>
            <w:r w:rsidR="00D531B8"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MVA</w:t>
            </w:r>
          </w:p>
        </w:tc>
        <w:tc>
          <w:tcPr>
            <w:tcW w:w="4385" w:type="dxa"/>
            <w:gridSpan w:val="3"/>
            <w:tcBorders>
              <w:top w:val="single" w:sz="12" w:space="0" w:color="000000"/>
            </w:tcBorders>
          </w:tcPr>
          <w:p w14:paraId="546E9EC5" w14:textId="77777777" w:rsidR="00D531B8" w:rsidRPr="00D818BA" w:rsidRDefault="00502B5D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>
              <w:rPr>
                <w:noProof/>
              </w:rPr>
              <w:pict w14:anchorId="55DD7F1A">
                <v:line id="Straight Connector 8" o:spid="_x0000_s1026" style="position:absolute;left:0;text-align:left;z-index:251669504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margin;mso-height-relative:page" from="-.05pt,22.8pt" to="209.7pt,22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">
                  <v:stroke joinstyle="miter"/>
                </v:line>
              </w:pict>
            </w:r>
            <w:r w:rsidR="00D531B8"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Wilkin</w:t>
            </w:r>
            <w:r w:rsidR="00C75270"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s</w:t>
            </w:r>
            <w:r w:rsidR="00D531B8"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 score</w:t>
            </w:r>
          </w:p>
        </w:tc>
      </w:tr>
      <w:tr w:rsidR="00D531B8" w:rsidRPr="00D818BA" w14:paraId="1EF13CB2" w14:textId="77777777" w:rsidTr="00764A92">
        <w:trPr>
          <w:trHeight w:val="487"/>
        </w:trPr>
        <w:tc>
          <w:tcPr>
            <w:tcW w:w="1325" w:type="dxa"/>
            <w:tcBorders>
              <w:bottom w:val="single" w:sz="12" w:space="0" w:color="000000"/>
            </w:tcBorders>
          </w:tcPr>
          <w:p w14:paraId="1B5D157B" w14:textId="77777777" w:rsidR="00D531B8" w:rsidRPr="00D818BA" w:rsidRDefault="00D531B8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Cutoff</w:t>
            </w:r>
          </w:p>
          <w:p w14:paraId="5D0DD704" w14:textId="77777777" w:rsidR="00D531B8" w:rsidRPr="00D818BA" w:rsidRDefault="00D531B8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 w:cs="Times New Roman"/>
                <w:b/>
                <w:bCs/>
                <w:sz w:val="22"/>
                <w:szCs w:val="22"/>
                <w:lang w:val="en-US"/>
              </w:rPr>
              <w:t>(Years)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 w14:paraId="76FE8B4B" w14:textId="77777777" w:rsidR="00D531B8" w:rsidRPr="00D818BA" w:rsidRDefault="00D531B8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Sensitivity</w:t>
            </w:r>
          </w:p>
          <w:p w14:paraId="1E32AA18" w14:textId="77777777" w:rsidR="00D531B8" w:rsidRPr="00D818BA" w:rsidRDefault="00D531B8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 w14:paraId="18B41949" w14:textId="77777777" w:rsidR="00D531B8" w:rsidRPr="00D818BA" w:rsidRDefault="00D531B8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Specificity</w:t>
            </w:r>
          </w:p>
          <w:p w14:paraId="503AD2B2" w14:textId="77777777" w:rsidR="00D531B8" w:rsidRPr="00D818BA" w:rsidRDefault="00D531B8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</w:tcPr>
          <w:p w14:paraId="7BB1D3F2" w14:textId="77777777" w:rsidR="00D531B8" w:rsidRPr="00D818BA" w:rsidRDefault="00D531B8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Cutoff</w:t>
            </w:r>
          </w:p>
          <w:p w14:paraId="701CF095" w14:textId="77777777" w:rsidR="00D531B8" w:rsidRPr="00D818BA" w:rsidRDefault="00D531B8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(cm</w:t>
            </w:r>
            <w:r w:rsidRPr="00D818BA">
              <w:rPr>
                <w:rFonts w:ascii="Times" w:hAnsi="Times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 w14:paraId="21468622" w14:textId="77777777" w:rsidR="00D531B8" w:rsidRPr="00D818BA" w:rsidRDefault="00D531B8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Sensitivity</w:t>
            </w:r>
          </w:p>
          <w:p w14:paraId="29947F86" w14:textId="77777777" w:rsidR="00D531B8" w:rsidRPr="00D818BA" w:rsidRDefault="00D531B8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 w14:paraId="40ED01DC" w14:textId="77777777" w:rsidR="00D531B8" w:rsidRPr="00D818BA" w:rsidRDefault="00D531B8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Specificity</w:t>
            </w:r>
          </w:p>
          <w:p w14:paraId="5F6D2804" w14:textId="77777777" w:rsidR="00D531B8" w:rsidRPr="00D818BA" w:rsidRDefault="00D531B8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</w:tcPr>
          <w:p w14:paraId="79A50C26" w14:textId="77777777" w:rsidR="00D531B8" w:rsidRPr="00D818BA" w:rsidRDefault="00D531B8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Cutoff</w:t>
            </w:r>
          </w:p>
          <w:p w14:paraId="4BD000D2" w14:textId="77777777" w:rsidR="00D531B8" w:rsidRPr="00D818BA" w:rsidRDefault="00D531B8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 w14:paraId="05BC4B3D" w14:textId="77777777" w:rsidR="00D531B8" w:rsidRPr="00D818BA" w:rsidRDefault="00D531B8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Sensitivity</w:t>
            </w:r>
          </w:p>
          <w:p w14:paraId="239F198F" w14:textId="77777777" w:rsidR="00D531B8" w:rsidRPr="00D818BA" w:rsidRDefault="00D531B8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 w14:paraId="29A457D8" w14:textId="77777777" w:rsidR="00D531B8" w:rsidRPr="00D818BA" w:rsidRDefault="00D531B8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Specificity</w:t>
            </w:r>
          </w:p>
          <w:p w14:paraId="20CACB98" w14:textId="77777777" w:rsidR="00D531B8" w:rsidRPr="00D818BA" w:rsidRDefault="00D531B8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(95% CI)</w:t>
            </w:r>
          </w:p>
        </w:tc>
      </w:tr>
      <w:tr w:rsidR="00F4726A" w:rsidRPr="00D818BA" w14:paraId="270DD318" w14:textId="77777777" w:rsidTr="00764A92">
        <w:trPr>
          <w:trHeight w:val="514"/>
        </w:trPr>
        <w:tc>
          <w:tcPr>
            <w:tcW w:w="1325" w:type="dxa"/>
            <w:tcBorders>
              <w:top w:val="single" w:sz="12" w:space="0" w:color="000000"/>
            </w:tcBorders>
          </w:tcPr>
          <w:p w14:paraId="27B22E2A" w14:textId="77777777" w:rsidR="00F4726A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="00F4726A"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29</w:t>
            </w:r>
          </w:p>
        </w:tc>
        <w:tc>
          <w:tcPr>
            <w:tcW w:w="1610" w:type="dxa"/>
            <w:tcBorders>
              <w:top w:val="single" w:sz="12" w:space="0" w:color="000000"/>
            </w:tcBorders>
          </w:tcPr>
          <w:p w14:paraId="79A1CF41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80.36</w:t>
            </w:r>
          </w:p>
        </w:tc>
        <w:tc>
          <w:tcPr>
            <w:tcW w:w="1627" w:type="dxa"/>
            <w:tcBorders>
              <w:top w:val="single" w:sz="12" w:space="0" w:color="000000"/>
            </w:tcBorders>
          </w:tcPr>
          <w:p w14:paraId="4F98F430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52.17</w:t>
            </w:r>
          </w:p>
        </w:tc>
        <w:tc>
          <w:tcPr>
            <w:tcW w:w="1282" w:type="dxa"/>
            <w:tcBorders>
              <w:top w:val="single" w:sz="12" w:space="0" w:color="000000"/>
            </w:tcBorders>
          </w:tcPr>
          <w:p w14:paraId="39DCADC7" w14:textId="77777777" w:rsidR="00F4726A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="00F4726A" w:rsidRPr="00D818BA">
              <w:rPr>
                <w:rFonts w:ascii="Times" w:hAnsi="Times"/>
                <w:sz w:val="22"/>
                <w:szCs w:val="22"/>
                <w:lang w:val="en-US"/>
              </w:rPr>
              <w:t>.71</w:t>
            </w:r>
          </w:p>
        </w:tc>
        <w:tc>
          <w:tcPr>
            <w:tcW w:w="1610" w:type="dxa"/>
            <w:tcBorders>
              <w:top w:val="single" w:sz="12" w:space="0" w:color="000000"/>
            </w:tcBorders>
          </w:tcPr>
          <w:p w14:paraId="62038B0D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57.14</w:t>
            </w:r>
          </w:p>
        </w:tc>
        <w:tc>
          <w:tcPr>
            <w:tcW w:w="1627" w:type="dxa"/>
            <w:tcBorders>
              <w:top w:val="single" w:sz="12" w:space="0" w:color="000000"/>
            </w:tcBorders>
          </w:tcPr>
          <w:p w14:paraId="3CFA50CF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43.48</w:t>
            </w:r>
          </w:p>
        </w:tc>
        <w:tc>
          <w:tcPr>
            <w:tcW w:w="1148" w:type="dxa"/>
            <w:tcBorders>
              <w:top w:val="single" w:sz="12" w:space="0" w:color="000000"/>
            </w:tcBorders>
          </w:tcPr>
          <w:p w14:paraId="69FADBEE" w14:textId="77777777" w:rsidR="00F4726A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="00F4726A"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5</w:t>
            </w:r>
          </w:p>
        </w:tc>
        <w:tc>
          <w:tcPr>
            <w:tcW w:w="1610" w:type="dxa"/>
            <w:tcBorders>
              <w:top w:val="single" w:sz="12" w:space="0" w:color="000000"/>
            </w:tcBorders>
          </w:tcPr>
          <w:p w14:paraId="57D42548" w14:textId="77777777" w:rsidR="00F4726A" w:rsidRPr="00D818BA" w:rsidRDefault="00DE61D6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99.11</w:t>
            </w:r>
          </w:p>
        </w:tc>
        <w:tc>
          <w:tcPr>
            <w:tcW w:w="1627" w:type="dxa"/>
            <w:tcBorders>
              <w:top w:val="single" w:sz="12" w:space="0" w:color="000000"/>
            </w:tcBorders>
          </w:tcPr>
          <w:p w14:paraId="00A7239C" w14:textId="77777777" w:rsidR="00F4726A" w:rsidRPr="00D818BA" w:rsidRDefault="00DE61D6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0.00</w:t>
            </w:r>
          </w:p>
        </w:tc>
      </w:tr>
      <w:tr w:rsidR="00F4726A" w:rsidRPr="00D818BA" w14:paraId="4D3644C7" w14:textId="77777777" w:rsidTr="00764A92">
        <w:trPr>
          <w:trHeight w:val="487"/>
        </w:trPr>
        <w:tc>
          <w:tcPr>
            <w:tcW w:w="1325" w:type="dxa"/>
          </w:tcPr>
          <w:p w14:paraId="5867F4C5" w14:textId="77777777" w:rsidR="00F4726A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="00F4726A"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30</w:t>
            </w:r>
          </w:p>
        </w:tc>
        <w:tc>
          <w:tcPr>
            <w:tcW w:w="1610" w:type="dxa"/>
          </w:tcPr>
          <w:p w14:paraId="2725FFA0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6.79</w:t>
            </w:r>
          </w:p>
        </w:tc>
        <w:tc>
          <w:tcPr>
            <w:tcW w:w="1627" w:type="dxa"/>
          </w:tcPr>
          <w:p w14:paraId="77CC5505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56.52</w:t>
            </w:r>
          </w:p>
        </w:tc>
        <w:tc>
          <w:tcPr>
            <w:tcW w:w="1282" w:type="dxa"/>
          </w:tcPr>
          <w:p w14:paraId="74E68DFC" w14:textId="77777777" w:rsidR="00F4726A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="00F4726A" w:rsidRPr="00D818BA">
              <w:rPr>
                <w:rFonts w:ascii="Times" w:hAnsi="Times"/>
                <w:sz w:val="22"/>
                <w:szCs w:val="22"/>
                <w:lang w:val="en-US"/>
              </w:rPr>
              <w:t>.72</w:t>
            </w:r>
          </w:p>
        </w:tc>
        <w:tc>
          <w:tcPr>
            <w:tcW w:w="1610" w:type="dxa"/>
          </w:tcPr>
          <w:p w14:paraId="4BE1EF69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57.14</w:t>
            </w:r>
          </w:p>
        </w:tc>
        <w:tc>
          <w:tcPr>
            <w:tcW w:w="1627" w:type="dxa"/>
          </w:tcPr>
          <w:p w14:paraId="35AA7A85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44.93</w:t>
            </w:r>
          </w:p>
        </w:tc>
        <w:tc>
          <w:tcPr>
            <w:tcW w:w="1148" w:type="dxa"/>
          </w:tcPr>
          <w:p w14:paraId="682AFEF4" w14:textId="77777777" w:rsidR="00F4726A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="00F4726A"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6</w:t>
            </w:r>
          </w:p>
        </w:tc>
        <w:tc>
          <w:tcPr>
            <w:tcW w:w="1610" w:type="dxa"/>
          </w:tcPr>
          <w:p w14:paraId="5483D126" w14:textId="77777777" w:rsidR="00F4726A" w:rsidRPr="00D818BA" w:rsidRDefault="00DE61D6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95.54</w:t>
            </w:r>
          </w:p>
        </w:tc>
        <w:tc>
          <w:tcPr>
            <w:tcW w:w="1627" w:type="dxa"/>
          </w:tcPr>
          <w:p w14:paraId="5FFB77F8" w14:textId="77777777" w:rsidR="00F4726A" w:rsidRPr="00D818BA" w:rsidRDefault="00DE61D6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14.49</w:t>
            </w:r>
          </w:p>
        </w:tc>
      </w:tr>
      <w:tr w:rsidR="00F4726A" w:rsidRPr="00D818BA" w14:paraId="0AB9EA21" w14:textId="77777777" w:rsidTr="00764A92">
        <w:trPr>
          <w:trHeight w:val="514"/>
        </w:trPr>
        <w:tc>
          <w:tcPr>
            <w:tcW w:w="1325" w:type="dxa"/>
          </w:tcPr>
          <w:p w14:paraId="35F95E69" w14:textId="77777777" w:rsidR="00F4726A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="00F4726A"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31</w:t>
            </w:r>
          </w:p>
        </w:tc>
        <w:tc>
          <w:tcPr>
            <w:tcW w:w="1610" w:type="dxa"/>
          </w:tcPr>
          <w:p w14:paraId="3AA7AD00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7.86</w:t>
            </w:r>
          </w:p>
        </w:tc>
        <w:tc>
          <w:tcPr>
            <w:tcW w:w="1627" w:type="dxa"/>
          </w:tcPr>
          <w:p w14:paraId="4DA49E15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5.22</w:t>
            </w:r>
          </w:p>
        </w:tc>
        <w:tc>
          <w:tcPr>
            <w:tcW w:w="1282" w:type="dxa"/>
          </w:tcPr>
          <w:p w14:paraId="3F51779A" w14:textId="77777777" w:rsidR="00F4726A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="00F4726A" w:rsidRPr="00D818BA">
              <w:rPr>
                <w:rFonts w:ascii="Times" w:hAnsi="Times"/>
                <w:sz w:val="22"/>
                <w:szCs w:val="22"/>
                <w:lang w:val="en-US"/>
              </w:rPr>
              <w:t>.75</w:t>
            </w:r>
          </w:p>
        </w:tc>
        <w:tc>
          <w:tcPr>
            <w:tcW w:w="1610" w:type="dxa"/>
          </w:tcPr>
          <w:p w14:paraId="33661EF8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55.36</w:t>
            </w:r>
          </w:p>
        </w:tc>
        <w:tc>
          <w:tcPr>
            <w:tcW w:w="1627" w:type="dxa"/>
          </w:tcPr>
          <w:p w14:paraId="6FBEE9A1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44.93</w:t>
            </w:r>
          </w:p>
        </w:tc>
        <w:tc>
          <w:tcPr>
            <w:tcW w:w="1148" w:type="dxa"/>
          </w:tcPr>
          <w:p w14:paraId="0A15C804" w14:textId="77777777" w:rsidR="00F4726A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="00F4726A"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7</w:t>
            </w:r>
          </w:p>
        </w:tc>
        <w:tc>
          <w:tcPr>
            <w:tcW w:w="1610" w:type="dxa"/>
          </w:tcPr>
          <w:p w14:paraId="00A7051E" w14:textId="77777777" w:rsidR="00F4726A" w:rsidRPr="00D818BA" w:rsidRDefault="00DE61D6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8.57</w:t>
            </w:r>
          </w:p>
        </w:tc>
        <w:tc>
          <w:tcPr>
            <w:tcW w:w="1627" w:type="dxa"/>
          </w:tcPr>
          <w:p w14:paraId="227C0433" w14:textId="77777777" w:rsidR="00F4726A" w:rsidRPr="00D818BA" w:rsidRDefault="0068343C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40.58</w:t>
            </w:r>
          </w:p>
        </w:tc>
      </w:tr>
      <w:tr w:rsidR="00D531B8" w:rsidRPr="00D818BA" w14:paraId="76BDD380" w14:textId="77777777" w:rsidTr="00764A92">
        <w:trPr>
          <w:trHeight w:val="487"/>
        </w:trPr>
        <w:tc>
          <w:tcPr>
            <w:tcW w:w="1325" w:type="dxa"/>
          </w:tcPr>
          <w:p w14:paraId="1957AB8D" w14:textId="77777777" w:rsidR="00D531B8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="00126C8C"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 32</w:t>
            </w:r>
          </w:p>
        </w:tc>
        <w:tc>
          <w:tcPr>
            <w:tcW w:w="1610" w:type="dxa"/>
          </w:tcPr>
          <w:p w14:paraId="535CFADA" w14:textId="77777777" w:rsidR="00D531B8" w:rsidRPr="00D818BA" w:rsidRDefault="00126C8C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66.07</w:t>
            </w:r>
          </w:p>
        </w:tc>
        <w:tc>
          <w:tcPr>
            <w:tcW w:w="1627" w:type="dxa"/>
          </w:tcPr>
          <w:p w14:paraId="31106F5A" w14:textId="77777777" w:rsidR="00D531B8" w:rsidRPr="00D818BA" w:rsidRDefault="00126C8C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66.67</w:t>
            </w:r>
          </w:p>
        </w:tc>
        <w:tc>
          <w:tcPr>
            <w:tcW w:w="1282" w:type="dxa"/>
          </w:tcPr>
          <w:p w14:paraId="5E8C8BF0" w14:textId="77777777" w:rsidR="00D531B8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="00D531B8"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0.8</w:t>
            </w: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610" w:type="dxa"/>
          </w:tcPr>
          <w:p w14:paraId="50E15186" w14:textId="77777777" w:rsidR="00D531B8" w:rsidRPr="00D818BA" w:rsidRDefault="001334C3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54.46</w:t>
            </w:r>
          </w:p>
        </w:tc>
        <w:tc>
          <w:tcPr>
            <w:tcW w:w="1627" w:type="dxa"/>
          </w:tcPr>
          <w:p w14:paraId="6F016BA0" w14:textId="77777777" w:rsidR="00D531B8" w:rsidRPr="00D818BA" w:rsidRDefault="001334C3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46.38</w:t>
            </w:r>
          </w:p>
        </w:tc>
        <w:tc>
          <w:tcPr>
            <w:tcW w:w="1148" w:type="dxa"/>
          </w:tcPr>
          <w:p w14:paraId="248AD32F" w14:textId="77777777" w:rsidR="00D531B8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="00D531B8"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1610" w:type="dxa"/>
          </w:tcPr>
          <w:p w14:paraId="7CD487DD" w14:textId="77777777" w:rsidR="00D531B8" w:rsidRPr="00D818BA" w:rsidRDefault="0068343C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58.93</w:t>
            </w:r>
          </w:p>
        </w:tc>
        <w:tc>
          <w:tcPr>
            <w:tcW w:w="1627" w:type="dxa"/>
          </w:tcPr>
          <w:p w14:paraId="006D28AB" w14:textId="77777777" w:rsidR="00D531B8" w:rsidRPr="00D818BA" w:rsidRDefault="0068343C" w:rsidP="00764A92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69.57</w:t>
            </w:r>
          </w:p>
        </w:tc>
      </w:tr>
      <w:tr w:rsidR="00F4726A" w:rsidRPr="00D818BA" w14:paraId="7314F4B7" w14:textId="77777777" w:rsidTr="00764A92">
        <w:trPr>
          <w:trHeight w:val="514"/>
        </w:trPr>
        <w:tc>
          <w:tcPr>
            <w:tcW w:w="1325" w:type="dxa"/>
          </w:tcPr>
          <w:p w14:paraId="6B67DC38" w14:textId="77777777" w:rsidR="00F4726A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="00F4726A"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33</w:t>
            </w:r>
          </w:p>
        </w:tc>
        <w:tc>
          <w:tcPr>
            <w:tcW w:w="1610" w:type="dxa"/>
          </w:tcPr>
          <w:p w14:paraId="0A784C5B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0.71</w:t>
            </w:r>
          </w:p>
        </w:tc>
        <w:tc>
          <w:tcPr>
            <w:tcW w:w="1627" w:type="dxa"/>
          </w:tcPr>
          <w:p w14:paraId="4415E3D9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9.57</w:t>
            </w:r>
          </w:p>
        </w:tc>
        <w:tc>
          <w:tcPr>
            <w:tcW w:w="1282" w:type="dxa"/>
          </w:tcPr>
          <w:p w14:paraId="16D2DCCB" w14:textId="77777777" w:rsidR="00F4726A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="00F4726A" w:rsidRPr="00D818BA">
              <w:rPr>
                <w:rFonts w:ascii="Times" w:hAnsi="Times"/>
                <w:sz w:val="22"/>
                <w:szCs w:val="22"/>
                <w:lang w:val="en-US"/>
              </w:rPr>
              <w:t>.83</w:t>
            </w:r>
          </w:p>
        </w:tc>
        <w:tc>
          <w:tcPr>
            <w:tcW w:w="1610" w:type="dxa"/>
          </w:tcPr>
          <w:p w14:paraId="326D0CDF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34.82</w:t>
            </w:r>
          </w:p>
        </w:tc>
        <w:tc>
          <w:tcPr>
            <w:tcW w:w="1627" w:type="dxa"/>
          </w:tcPr>
          <w:p w14:paraId="1C939889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59.42</w:t>
            </w:r>
          </w:p>
        </w:tc>
        <w:tc>
          <w:tcPr>
            <w:tcW w:w="1148" w:type="dxa"/>
          </w:tcPr>
          <w:p w14:paraId="654F8B38" w14:textId="77777777" w:rsidR="00F4726A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="000B4717" w:rsidRPr="00D818BA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1610" w:type="dxa"/>
          </w:tcPr>
          <w:p w14:paraId="379CE02D" w14:textId="77777777" w:rsidR="00F4726A" w:rsidRPr="00D818BA" w:rsidRDefault="0068343C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35.71</w:t>
            </w:r>
          </w:p>
        </w:tc>
        <w:tc>
          <w:tcPr>
            <w:tcW w:w="1627" w:type="dxa"/>
          </w:tcPr>
          <w:p w14:paraId="1850E95B" w14:textId="77777777" w:rsidR="00F4726A" w:rsidRPr="00D818BA" w:rsidRDefault="0068343C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81.16</w:t>
            </w:r>
          </w:p>
        </w:tc>
      </w:tr>
      <w:tr w:rsidR="00F4726A" w:rsidRPr="00D818BA" w14:paraId="6C75C344" w14:textId="77777777" w:rsidTr="00764A92">
        <w:trPr>
          <w:trHeight w:val="487"/>
        </w:trPr>
        <w:tc>
          <w:tcPr>
            <w:tcW w:w="1325" w:type="dxa"/>
          </w:tcPr>
          <w:p w14:paraId="05FCF437" w14:textId="77777777" w:rsidR="00F4726A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="00F4726A"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34</w:t>
            </w:r>
          </w:p>
        </w:tc>
        <w:tc>
          <w:tcPr>
            <w:tcW w:w="1610" w:type="dxa"/>
          </w:tcPr>
          <w:p w14:paraId="54318C77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58.93</w:t>
            </w:r>
          </w:p>
        </w:tc>
        <w:tc>
          <w:tcPr>
            <w:tcW w:w="1627" w:type="dxa"/>
          </w:tcPr>
          <w:p w14:paraId="0BE68AB3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9.57</w:t>
            </w:r>
          </w:p>
        </w:tc>
        <w:tc>
          <w:tcPr>
            <w:tcW w:w="1282" w:type="dxa"/>
          </w:tcPr>
          <w:p w14:paraId="2663A3DC" w14:textId="77777777" w:rsidR="00F4726A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="00F4726A" w:rsidRPr="00D818BA">
              <w:rPr>
                <w:rFonts w:ascii="Times" w:hAnsi="Times"/>
                <w:sz w:val="22"/>
                <w:szCs w:val="22"/>
                <w:lang w:val="en-US"/>
              </w:rPr>
              <w:t>.85</w:t>
            </w:r>
          </w:p>
        </w:tc>
        <w:tc>
          <w:tcPr>
            <w:tcW w:w="1610" w:type="dxa"/>
          </w:tcPr>
          <w:p w14:paraId="5791F68D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34.82</w:t>
            </w:r>
          </w:p>
        </w:tc>
        <w:tc>
          <w:tcPr>
            <w:tcW w:w="1627" w:type="dxa"/>
          </w:tcPr>
          <w:p w14:paraId="15AC71F1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0.87</w:t>
            </w:r>
          </w:p>
        </w:tc>
        <w:tc>
          <w:tcPr>
            <w:tcW w:w="1148" w:type="dxa"/>
          </w:tcPr>
          <w:p w14:paraId="139BE18D" w14:textId="77777777" w:rsidR="00F4726A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="000B4717" w:rsidRPr="00D818BA">
              <w:rPr>
                <w:rFonts w:ascii="Times" w:hAnsi="Times"/>
                <w:sz w:val="22"/>
                <w:szCs w:val="22"/>
                <w:lang w:val="en-US"/>
              </w:rPr>
              <w:t>10</w:t>
            </w:r>
          </w:p>
        </w:tc>
        <w:tc>
          <w:tcPr>
            <w:tcW w:w="1610" w:type="dxa"/>
          </w:tcPr>
          <w:p w14:paraId="5E289E23" w14:textId="77777777" w:rsidR="00F4726A" w:rsidRPr="00D818BA" w:rsidRDefault="004415BB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16.96</w:t>
            </w:r>
          </w:p>
        </w:tc>
        <w:tc>
          <w:tcPr>
            <w:tcW w:w="1627" w:type="dxa"/>
          </w:tcPr>
          <w:p w14:paraId="57477C3B" w14:textId="77777777" w:rsidR="00F4726A" w:rsidRPr="00D818BA" w:rsidRDefault="004415BB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88.41</w:t>
            </w:r>
          </w:p>
        </w:tc>
      </w:tr>
      <w:tr w:rsidR="00F4726A" w:rsidRPr="00D818BA" w14:paraId="3E144795" w14:textId="77777777" w:rsidTr="00764A92">
        <w:trPr>
          <w:trHeight w:val="487"/>
        </w:trPr>
        <w:tc>
          <w:tcPr>
            <w:tcW w:w="1325" w:type="dxa"/>
            <w:tcBorders>
              <w:bottom w:val="single" w:sz="12" w:space="0" w:color="000000"/>
            </w:tcBorders>
          </w:tcPr>
          <w:p w14:paraId="7CD0EDC1" w14:textId="77777777" w:rsidR="00F4726A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="00F4726A" w:rsidRPr="00D818BA">
              <w:rPr>
                <w:rFonts w:ascii="Times" w:hAnsi="Times"/>
                <w:sz w:val="22"/>
                <w:szCs w:val="22"/>
                <w:lang w:val="en-US"/>
              </w:rPr>
              <w:t xml:space="preserve"> 35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 w14:paraId="763DEE3C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56.25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 w14:paraId="40E96E01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73.91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</w:tcPr>
          <w:p w14:paraId="562E0018" w14:textId="77777777" w:rsidR="00F4726A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Pr="00D818BA"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="00F4726A" w:rsidRPr="00D818BA">
              <w:rPr>
                <w:rFonts w:ascii="Times" w:hAnsi="Times"/>
                <w:sz w:val="22"/>
                <w:szCs w:val="22"/>
                <w:lang w:val="en-US"/>
              </w:rPr>
              <w:t>.87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 w14:paraId="3DC6697E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32.14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 w14:paraId="7FC9D944" w14:textId="77777777" w:rsidR="00F4726A" w:rsidRPr="00D818BA" w:rsidRDefault="00F4726A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60.87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</w:tcPr>
          <w:p w14:paraId="7DA10561" w14:textId="77777777" w:rsidR="00F4726A" w:rsidRPr="00D818BA" w:rsidRDefault="00734513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sym w:font="Symbol" w:char="F0B3"/>
            </w:r>
            <w:r w:rsidR="000B4717" w:rsidRPr="00D818BA">
              <w:rPr>
                <w:rFonts w:ascii="Times" w:hAnsi="Times"/>
                <w:sz w:val="22"/>
                <w:szCs w:val="22"/>
                <w:lang w:val="en-US"/>
              </w:rPr>
              <w:t>11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 w14:paraId="255847DC" w14:textId="77777777" w:rsidR="00F4726A" w:rsidRPr="00D818BA" w:rsidRDefault="004415BB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5.36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 w14:paraId="46C992DF" w14:textId="77777777" w:rsidR="00F4726A" w:rsidRPr="00D818BA" w:rsidRDefault="004415BB" w:rsidP="00764A92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818BA">
              <w:rPr>
                <w:rFonts w:ascii="Times" w:hAnsi="Times"/>
                <w:sz w:val="22"/>
                <w:szCs w:val="22"/>
                <w:lang w:val="en-US"/>
              </w:rPr>
              <w:t>95.65</w:t>
            </w:r>
          </w:p>
        </w:tc>
      </w:tr>
    </w:tbl>
    <w:p w14:paraId="2B0AFF6A" w14:textId="77777777" w:rsidR="000314CA" w:rsidRPr="00D818BA" w:rsidRDefault="000314CA" w:rsidP="000314CA">
      <w:pPr>
        <w:rPr>
          <w:rFonts w:ascii="Times" w:hAnsi="Times"/>
          <w:sz w:val="22"/>
          <w:szCs w:val="22"/>
          <w:lang w:val="en-US"/>
        </w:rPr>
      </w:pPr>
    </w:p>
    <w:p w14:paraId="5FF548A4" w14:textId="77777777" w:rsidR="002D6C4A" w:rsidRPr="002D6C4A" w:rsidRDefault="002D6C4A" w:rsidP="002D6C4A">
      <w:pPr>
        <w:spacing w:line="480" w:lineRule="auto"/>
        <w:jc w:val="both"/>
        <w:rPr>
          <w:rFonts w:ascii="Times" w:hAnsi="Times"/>
          <w:sz w:val="22"/>
          <w:szCs w:val="22"/>
          <w:lang w:val="en-US"/>
        </w:rPr>
      </w:pPr>
      <w:r w:rsidRPr="00D818BA">
        <w:rPr>
          <w:rFonts w:ascii="Times" w:hAnsi="Times"/>
          <w:sz w:val="22"/>
          <w:szCs w:val="22"/>
          <w:lang w:val="en-US"/>
        </w:rPr>
        <w:t>MVA-mitral valve area, CI-confidence interval</w:t>
      </w:r>
      <w:r w:rsidR="005B71D0" w:rsidRPr="00D818BA">
        <w:rPr>
          <w:rFonts w:ascii="Times" w:hAnsi="Times"/>
          <w:sz w:val="22"/>
          <w:szCs w:val="22"/>
          <w:lang w:val="en-US"/>
        </w:rPr>
        <w:t>, cm(centimeter)</w:t>
      </w:r>
    </w:p>
    <w:p w14:paraId="5FF0B230" w14:textId="77777777" w:rsidR="000314CA" w:rsidRPr="00C807B2" w:rsidRDefault="000314CA" w:rsidP="000314CA">
      <w:pPr>
        <w:rPr>
          <w:rFonts w:ascii="Times" w:hAnsi="Times"/>
          <w:sz w:val="22"/>
          <w:szCs w:val="22"/>
          <w:lang w:val="en-US"/>
        </w:rPr>
      </w:pPr>
    </w:p>
    <w:p w14:paraId="2FF0C9E2" w14:textId="77777777" w:rsidR="000314CA" w:rsidRPr="00C807B2" w:rsidRDefault="000314CA" w:rsidP="000314CA">
      <w:pPr>
        <w:rPr>
          <w:rFonts w:ascii="Times" w:hAnsi="Times"/>
          <w:sz w:val="22"/>
          <w:szCs w:val="22"/>
          <w:lang w:val="en-US"/>
        </w:rPr>
      </w:pPr>
    </w:p>
    <w:p w14:paraId="437DB2E6" w14:textId="77777777" w:rsidR="000314CA" w:rsidRPr="00C807B2" w:rsidRDefault="000314CA" w:rsidP="000314CA">
      <w:pPr>
        <w:rPr>
          <w:rFonts w:ascii="Times" w:hAnsi="Times"/>
          <w:sz w:val="22"/>
          <w:szCs w:val="22"/>
          <w:lang w:val="en-US"/>
        </w:rPr>
      </w:pPr>
    </w:p>
    <w:p w14:paraId="48450C8D" w14:textId="77777777" w:rsidR="00BF7E08" w:rsidRPr="000314CA" w:rsidRDefault="00BF7E08" w:rsidP="000314CA"/>
    <w:sectPr w:rsidR="00BF7E08" w:rsidRPr="000314CA" w:rsidSect="0062526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A5F602" w14:textId="77777777" w:rsidR="00502B5D" w:rsidRDefault="00502B5D" w:rsidP="002D6C4A">
      <w:r>
        <w:separator/>
      </w:r>
    </w:p>
  </w:endnote>
  <w:endnote w:type="continuationSeparator" w:id="0">
    <w:p w14:paraId="48956581" w14:textId="77777777" w:rsidR="00502B5D" w:rsidRDefault="00502B5D" w:rsidP="002D6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Open Sans">
    <w:altName w:val="Tahoma"/>
    <w:panose1 w:val="020B0604020202020204"/>
    <w:charset w:val="00"/>
    <w:family w:val="swiss"/>
    <w:pitch w:val="variable"/>
    <w:sig w:usb0="00000001" w:usb1="4000205B" w:usb2="00000028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15641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5D83D8" w14:textId="77777777" w:rsidR="005C07EF" w:rsidRDefault="0038495D" w:rsidP="002D6C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5C07EF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97DB99" w14:textId="77777777" w:rsidR="005C07EF" w:rsidRDefault="005C07EF" w:rsidP="002D6C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160510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207AF8" w14:textId="77777777" w:rsidR="005C07EF" w:rsidRDefault="0038495D" w:rsidP="00BA5B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5C07EF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818B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C1A6165" w14:textId="77777777" w:rsidR="005C07EF" w:rsidRDefault="005C07EF" w:rsidP="002D6C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C22A9C" w14:textId="77777777" w:rsidR="00502B5D" w:rsidRDefault="00502B5D" w:rsidP="002D6C4A">
      <w:r>
        <w:separator/>
      </w:r>
    </w:p>
  </w:footnote>
  <w:footnote w:type="continuationSeparator" w:id="0">
    <w:p w14:paraId="70911CCD" w14:textId="77777777" w:rsidR="00502B5D" w:rsidRDefault="00502B5D" w:rsidP="002D6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14CA"/>
    <w:rsid w:val="000314CA"/>
    <w:rsid w:val="000538A2"/>
    <w:rsid w:val="00072CA3"/>
    <w:rsid w:val="00075878"/>
    <w:rsid w:val="000B4717"/>
    <w:rsid w:val="000C0554"/>
    <w:rsid w:val="000E3214"/>
    <w:rsid w:val="000E7808"/>
    <w:rsid w:val="001015D7"/>
    <w:rsid w:val="001029BF"/>
    <w:rsid w:val="00126C8C"/>
    <w:rsid w:val="001334C3"/>
    <w:rsid w:val="00135731"/>
    <w:rsid w:val="00136AE3"/>
    <w:rsid w:val="00140A0F"/>
    <w:rsid w:val="00143D8F"/>
    <w:rsid w:val="00145D6B"/>
    <w:rsid w:val="00146E1F"/>
    <w:rsid w:val="0016257C"/>
    <w:rsid w:val="0016729D"/>
    <w:rsid w:val="00221B61"/>
    <w:rsid w:val="002306A7"/>
    <w:rsid w:val="00255D78"/>
    <w:rsid w:val="002633E4"/>
    <w:rsid w:val="00267E94"/>
    <w:rsid w:val="002B3F4C"/>
    <w:rsid w:val="002C3645"/>
    <w:rsid w:val="002D6C4A"/>
    <w:rsid w:val="002E50D0"/>
    <w:rsid w:val="0030661B"/>
    <w:rsid w:val="0033378D"/>
    <w:rsid w:val="00350498"/>
    <w:rsid w:val="0038495D"/>
    <w:rsid w:val="003A64CF"/>
    <w:rsid w:val="003B20E0"/>
    <w:rsid w:val="0043533A"/>
    <w:rsid w:val="004415BB"/>
    <w:rsid w:val="00443088"/>
    <w:rsid w:val="004612DA"/>
    <w:rsid w:val="004D6A9C"/>
    <w:rsid w:val="00502B5D"/>
    <w:rsid w:val="005250BC"/>
    <w:rsid w:val="00525C49"/>
    <w:rsid w:val="00536D98"/>
    <w:rsid w:val="005735A2"/>
    <w:rsid w:val="005B71D0"/>
    <w:rsid w:val="005C07EF"/>
    <w:rsid w:val="005E1AB8"/>
    <w:rsid w:val="005E71D5"/>
    <w:rsid w:val="00625261"/>
    <w:rsid w:val="00675A81"/>
    <w:rsid w:val="0068343C"/>
    <w:rsid w:val="0069770C"/>
    <w:rsid w:val="006A2B64"/>
    <w:rsid w:val="006E4C2A"/>
    <w:rsid w:val="007031E5"/>
    <w:rsid w:val="007207EE"/>
    <w:rsid w:val="00734513"/>
    <w:rsid w:val="00742F59"/>
    <w:rsid w:val="00751916"/>
    <w:rsid w:val="00764A92"/>
    <w:rsid w:val="00775F3A"/>
    <w:rsid w:val="00785814"/>
    <w:rsid w:val="00797A24"/>
    <w:rsid w:val="007A619D"/>
    <w:rsid w:val="007C1FD7"/>
    <w:rsid w:val="007D4E65"/>
    <w:rsid w:val="007E0446"/>
    <w:rsid w:val="007E61F1"/>
    <w:rsid w:val="00840E15"/>
    <w:rsid w:val="008427FF"/>
    <w:rsid w:val="00883DFC"/>
    <w:rsid w:val="00894D1E"/>
    <w:rsid w:val="008B6546"/>
    <w:rsid w:val="008F036F"/>
    <w:rsid w:val="0093782D"/>
    <w:rsid w:val="009419BE"/>
    <w:rsid w:val="00960817"/>
    <w:rsid w:val="00962FD7"/>
    <w:rsid w:val="009700A6"/>
    <w:rsid w:val="009808A0"/>
    <w:rsid w:val="0098171F"/>
    <w:rsid w:val="009853AA"/>
    <w:rsid w:val="009A7A76"/>
    <w:rsid w:val="00A04153"/>
    <w:rsid w:val="00A34F58"/>
    <w:rsid w:val="00A51AA2"/>
    <w:rsid w:val="00A71BE5"/>
    <w:rsid w:val="00A9774A"/>
    <w:rsid w:val="00AB56D8"/>
    <w:rsid w:val="00AC60D5"/>
    <w:rsid w:val="00AD4CE6"/>
    <w:rsid w:val="00B244E8"/>
    <w:rsid w:val="00B51731"/>
    <w:rsid w:val="00BA5B01"/>
    <w:rsid w:val="00BB234E"/>
    <w:rsid w:val="00BB5EAC"/>
    <w:rsid w:val="00BC64CA"/>
    <w:rsid w:val="00BF2A19"/>
    <w:rsid w:val="00BF7E08"/>
    <w:rsid w:val="00C21D92"/>
    <w:rsid w:val="00C232AD"/>
    <w:rsid w:val="00C40C63"/>
    <w:rsid w:val="00C75270"/>
    <w:rsid w:val="00CC0F3B"/>
    <w:rsid w:val="00CD6FC1"/>
    <w:rsid w:val="00CE6E29"/>
    <w:rsid w:val="00CE769C"/>
    <w:rsid w:val="00CF112A"/>
    <w:rsid w:val="00D15B0E"/>
    <w:rsid w:val="00D379F7"/>
    <w:rsid w:val="00D5307C"/>
    <w:rsid w:val="00D531B8"/>
    <w:rsid w:val="00D55486"/>
    <w:rsid w:val="00D6299F"/>
    <w:rsid w:val="00D818BA"/>
    <w:rsid w:val="00DB1767"/>
    <w:rsid w:val="00DC4BF4"/>
    <w:rsid w:val="00DD1ACE"/>
    <w:rsid w:val="00DE61D6"/>
    <w:rsid w:val="00E81EE6"/>
    <w:rsid w:val="00ED0424"/>
    <w:rsid w:val="00ED1DC7"/>
    <w:rsid w:val="00ED3AF0"/>
    <w:rsid w:val="00F21089"/>
    <w:rsid w:val="00F251B5"/>
    <w:rsid w:val="00F4726A"/>
    <w:rsid w:val="00F81946"/>
    <w:rsid w:val="00F83899"/>
    <w:rsid w:val="00F92589"/>
    <w:rsid w:val="00FA0DD2"/>
    <w:rsid w:val="00FA640A"/>
    <w:rsid w:val="00FA77D7"/>
    <w:rsid w:val="00FB294E"/>
    <w:rsid w:val="00FC6EBD"/>
    <w:rsid w:val="00FE11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6DE85746"/>
  <w15:docId w15:val="{1AAFE618-27B4-4144-9344-244F9BBBD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4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1">
    <w:name w:val="Grid Table 1 Light - Accent 31"/>
    <w:basedOn w:val="TableNormal"/>
    <w:uiPriority w:val="46"/>
    <w:rsid w:val="000314C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314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4C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A64C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table" w:styleId="TableGrid">
    <w:name w:val="Table Grid"/>
    <w:basedOn w:val="TableNormal"/>
    <w:uiPriority w:val="39"/>
    <w:rsid w:val="006252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4A92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6C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C4A"/>
  </w:style>
  <w:style w:type="character" w:styleId="PageNumber">
    <w:name w:val="page number"/>
    <w:basedOn w:val="DefaultParagraphFont"/>
    <w:uiPriority w:val="99"/>
    <w:semiHidden/>
    <w:unhideWhenUsed/>
    <w:rsid w:val="002D6C4A"/>
  </w:style>
  <w:style w:type="character" w:styleId="CommentReference">
    <w:name w:val="annotation reference"/>
    <w:basedOn w:val="DefaultParagraphFont"/>
    <w:uiPriority w:val="99"/>
    <w:semiHidden/>
    <w:unhideWhenUsed/>
    <w:rsid w:val="00A041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1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1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1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1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97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54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22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80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5209B4-DFD8-C14B-BC24-E65FD1D77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6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irmal Ghati</dc:creator>
  <cp:keywords/>
  <dc:description/>
  <cp:lastModifiedBy>Dr. Nirmal Ghati</cp:lastModifiedBy>
  <cp:revision>14</cp:revision>
  <cp:lastPrinted>2020-04-04T14:53:00Z</cp:lastPrinted>
  <dcterms:created xsi:type="dcterms:W3CDTF">2020-05-21T18:52:00Z</dcterms:created>
  <dcterms:modified xsi:type="dcterms:W3CDTF">2020-09-01T18:51:00Z</dcterms:modified>
</cp:coreProperties>
</file>